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6C783" w14:textId="5B0A37C5" w:rsidR="00FD755E" w:rsidRDefault="0014363D" w:rsidP="00FD755E">
      <w:pPr>
        <w:spacing w:after="120" w:line="480" w:lineRule="auto"/>
        <w:jc w:val="both"/>
        <w:rPr>
          <w:b/>
        </w:rPr>
      </w:pPr>
      <w:r>
        <w:rPr>
          <w:b/>
        </w:rPr>
        <w:t>SUPPLEMENTARY DOCUMENT 2</w:t>
      </w:r>
    </w:p>
    <w:p w14:paraId="320A69FE" w14:textId="67E0D97B" w:rsidR="0014363D" w:rsidRDefault="0014363D" w:rsidP="00FD755E">
      <w:pPr>
        <w:spacing w:after="120" w:line="480" w:lineRule="auto"/>
        <w:jc w:val="both"/>
        <w:rPr>
          <w:b/>
        </w:rPr>
      </w:pPr>
      <w:r>
        <w:rPr>
          <w:b/>
        </w:rPr>
        <w:t>Detailed information of antibiotic prescription proportion by ICD-10 acute respiratory infection diagnosis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385"/>
        <w:gridCol w:w="2385"/>
        <w:gridCol w:w="2385"/>
        <w:gridCol w:w="2385"/>
      </w:tblGrid>
      <w:tr w:rsidR="001E03BA" w:rsidRPr="001E03BA" w14:paraId="7B2DF054" w14:textId="77777777" w:rsidTr="00264A96">
        <w:trPr>
          <w:trHeight w:val="870"/>
        </w:trPr>
        <w:tc>
          <w:tcPr>
            <w:tcW w:w="3505" w:type="dxa"/>
            <w:shd w:val="clear" w:color="auto" w:fill="auto"/>
            <w:vAlign w:val="center"/>
            <w:hideMark/>
          </w:tcPr>
          <w:p w14:paraId="6AA491EA" w14:textId="77777777" w:rsidR="001E03BA" w:rsidRPr="001E03BA" w:rsidRDefault="001E03BA" w:rsidP="001E03BA">
            <w:pPr>
              <w:rPr>
                <w:b/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b/>
                <w:color w:val="000000"/>
                <w:sz w:val="21"/>
                <w:szCs w:val="21"/>
                <w:lang w:val="en-US"/>
              </w:rPr>
              <w:t>ICD-10 acute respiratory infection diagnosis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467EAC74" w14:textId="2767EE84" w:rsidR="001E03BA" w:rsidRPr="001E03BA" w:rsidRDefault="001E03BA" w:rsidP="001E03BA">
            <w:pPr>
              <w:jc w:val="center"/>
              <w:rPr>
                <w:b/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b/>
                <w:color w:val="000000"/>
                <w:sz w:val="21"/>
                <w:szCs w:val="21"/>
                <w:lang w:val="en-US"/>
              </w:rPr>
              <w:t>Number of visits (%) prescribed any antibiotic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04AAADF1" w14:textId="2E0A81DD" w:rsidR="001E03BA" w:rsidRPr="001E03BA" w:rsidRDefault="001E03BA" w:rsidP="001E03BA">
            <w:pPr>
              <w:jc w:val="center"/>
              <w:rPr>
                <w:b/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b/>
                <w:color w:val="000000"/>
                <w:sz w:val="21"/>
                <w:szCs w:val="21"/>
                <w:lang w:val="en-US"/>
              </w:rPr>
              <w:t>Number of visits (%) prescribed access-Abs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22DFBB30" w14:textId="5C92FC00" w:rsidR="001E03BA" w:rsidRPr="001E03BA" w:rsidRDefault="001E03BA" w:rsidP="001E03BA">
            <w:pPr>
              <w:jc w:val="center"/>
              <w:rPr>
                <w:b/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b/>
                <w:color w:val="000000"/>
                <w:sz w:val="21"/>
                <w:szCs w:val="21"/>
                <w:lang w:val="en-US"/>
              </w:rPr>
              <w:t>Number of visits (%) prescribed watch-Abs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7C1CE299" w14:textId="04C1C383" w:rsidR="001E03BA" w:rsidRPr="001E03BA" w:rsidRDefault="001E03BA" w:rsidP="001E03BA">
            <w:pPr>
              <w:jc w:val="center"/>
              <w:rPr>
                <w:b/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b/>
                <w:color w:val="000000"/>
                <w:sz w:val="21"/>
                <w:szCs w:val="21"/>
                <w:lang w:val="en-US"/>
              </w:rPr>
              <w:t>Number of visits (%) prescribed no</w:t>
            </w:r>
            <w:r w:rsidR="004000AA">
              <w:rPr>
                <w:b/>
                <w:color w:val="000000"/>
                <w:sz w:val="21"/>
                <w:szCs w:val="21"/>
                <w:lang w:val="en-US"/>
              </w:rPr>
              <w:t>n</w:t>
            </w:r>
            <w:r w:rsidRPr="001E03BA">
              <w:rPr>
                <w:b/>
                <w:color w:val="000000"/>
                <w:sz w:val="21"/>
                <w:szCs w:val="21"/>
                <w:lang w:val="en-US"/>
              </w:rPr>
              <w:t>-recommended-Abs</w:t>
            </w:r>
          </w:p>
        </w:tc>
      </w:tr>
      <w:tr w:rsidR="001E03BA" w:rsidRPr="001E03BA" w14:paraId="48AD5B7E" w14:textId="77777777" w:rsidTr="00264A96">
        <w:trPr>
          <w:trHeight w:val="290"/>
        </w:trPr>
        <w:tc>
          <w:tcPr>
            <w:tcW w:w="3505" w:type="dxa"/>
            <w:shd w:val="clear" w:color="auto" w:fill="auto"/>
            <w:vAlign w:val="bottom"/>
            <w:hideMark/>
          </w:tcPr>
          <w:p w14:paraId="2C69C452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Acute otitis media (n=1962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09D56BA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962 (100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F150EB6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891 (96.4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5E240BF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64 (3.3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3DAB70E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7 (0.4)</w:t>
            </w:r>
          </w:p>
        </w:tc>
      </w:tr>
      <w:tr w:rsidR="001E03BA" w:rsidRPr="001E03BA" w14:paraId="6043AE64" w14:textId="77777777" w:rsidTr="00264A96">
        <w:trPr>
          <w:trHeight w:val="290"/>
        </w:trPr>
        <w:tc>
          <w:tcPr>
            <w:tcW w:w="3505" w:type="dxa"/>
            <w:shd w:val="clear" w:color="auto" w:fill="auto"/>
            <w:vAlign w:val="bottom"/>
            <w:hideMark/>
          </w:tcPr>
          <w:p w14:paraId="3D9BCE96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Acute tonsillitis (n=6721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D5113DB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6673 (93.3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A737759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5885 (87.6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AB6736A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723 (10.8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4767A6E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65 (1.0)</w:t>
            </w:r>
          </w:p>
        </w:tc>
      </w:tr>
      <w:tr w:rsidR="001E03BA" w:rsidRPr="001E03BA" w14:paraId="636808DB" w14:textId="77777777" w:rsidTr="00264A96">
        <w:trPr>
          <w:trHeight w:val="290"/>
        </w:trPr>
        <w:tc>
          <w:tcPr>
            <w:tcW w:w="3505" w:type="dxa"/>
            <w:shd w:val="clear" w:color="auto" w:fill="auto"/>
            <w:vAlign w:val="bottom"/>
            <w:hideMark/>
          </w:tcPr>
          <w:p w14:paraId="1F8629C4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Acute sinusitis (n=3046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8FD0C35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3022 (99.2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ECA3C73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2786 (91.5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F7DD088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207 (6.8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8B5D98F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29 (1.0)</w:t>
            </w:r>
          </w:p>
        </w:tc>
      </w:tr>
      <w:tr w:rsidR="001E03BA" w:rsidRPr="001E03BA" w14:paraId="01C44EE4" w14:textId="77777777" w:rsidTr="00264A96">
        <w:trPr>
          <w:trHeight w:val="71"/>
        </w:trPr>
        <w:tc>
          <w:tcPr>
            <w:tcW w:w="3505" w:type="dxa"/>
            <w:shd w:val="clear" w:color="auto" w:fill="auto"/>
            <w:vAlign w:val="bottom"/>
            <w:hideMark/>
          </w:tcPr>
          <w:p w14:paraId="2928A575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Acute laryngitis and tracheitis (n=959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7604290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950 (99.1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2E6459C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862 (89.9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7094D76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71 (7.4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AED6EE5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7 (1.8)</w:t>
            </w:r>
          </w:p>
        </w:tc>
      </w:tr>
      <w:tr w:rsidR="001E03BA" w:rsidRPr="001E03BA" w14:paraId="367EA8B7" w14:textId="77777777" w:rsidTr="00264A96">
        <w:trPr>
          <w:trHeight w:val="210"/>
        </w:trPr>
        <w:tc>
          <w:tcPr>
            <w:tcW w:w="3505" w:type="dxa"/>
            <w:shd w:val="clear" w:color="auto" w:fill="auto"/>
            <w:vAlign w:val="bottom"/>
            <w:hideMark/>
          </w:tcPr>
          <w:p w14:paraId="63133281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Upper ARI of multiple and unspecified sites (n = 3436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285691C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3400 (99.0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31E5DBF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3196 (93.0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EFF248E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98 (5.8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D2A2FF5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6 (0.2)</w:t>
            </w:r>
          </w:p>
        </w:tc>
      </w:tr>
      <w:tr w:rsidR="001E03BA" w:rsidRPr="001E03BA" w14:paraId="62CD5261" w14:textId="77777777" w:rsidTr="00264A96">
        <w:trPr>
          <w:trHeight w:val="290"/>
        </w:trPr>
        <w:tc>
          <w:tcPr>
            <w:tcW w:w="3505" w:type="dxa"/>
            <w:shd w:val="clear" w:color="auto" w:fill="auto"/>
            <w:vAlign w:val="bottom"/>
            <w:hideMark/>
          </w:tcPr>
          <w:p w14:paraId="341B3EBC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Pneumonia (n=4524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4428C5D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4472 (98.9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80F8BFF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3921 (86.7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77AA906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511 (11.3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7B340E4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40 (0.9)</w:t>
            </w:r>
          </w:p>
        </w:tc>
      </w:tr>
      <w:tr w:rsidR="001E03BA" w:rsidRPr="001E03BA" w14:paraId="06560937" w14:textId="77777777" w:rsidTr="00264A96">
        <w:trPr>
          <w:trHeight w:val="580"/>
        </w:trPr>
        <w:tc>
          <w:tcPr>
            <w:tcW w:w="3505" w:type="dxa"/>
            <w:shd w:val="clear" w:color="auto" w:fill="auto"/>
            <w:vAlign w:val="bottom"/>
            <w:hideMark/>
          </w:tcPr>
          <w:p w14:paraId="79DE2E20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Unspecified acute lower respiratory infection (n=79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B9C6820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77 (97.5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A53800D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74 (93.7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0641FD5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3 (3.8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C25EF31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0 (0.0)</w:t>
            </w:r>
          </w:p>
        </w:tc>
      </w:tr>
      <w:tr w:rsidR="001E03BA" w:rsidRPr="001E03BA" w14:paraId="1B2485B0" w14:textId="77777777" w:rsidTr="00264A96">
        <w:trPr>
          <w:trHeight w:val="290"/>
        </w:trPr>
        <w:tc>
          <w:tcPr>
            <w:tcW w:w="3505" w:type="dxa"/>
            <w:shd w:val="clear" w:color="auto" w:fill="auto"/>
            <w:vAlign w:val="bottom"/>
            <w:hideMark/>
          </w:tcPr>
          <w:p w14:paraId="2DAC315D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Acute bronchitis (n=35619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1EE80F8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34675 (97.3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5D68F2B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32397 (91.0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33F6619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2108 (5.9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23CA21F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70 (0.5)</w:t>
            </w:r>
          </w:p>
        </w:tc>
      </w:tr>
      <w:tr w:rsidR="001E03BA" w:rsidRPr="001E03BA" w14:paraId="7F4DFD92" w14:textId="77777777" w:rsidTr="00264A96">
        <w:trPr>
          <w:trHeight w:val="290"/>
        </w:trPr>
        <w:tc>
          <w:tcPr>
            <w:tcW w:w="3505" w:type="dxa"/>
            <w:shd w:val="clear" w:color="auto" w:fill="auto"/>
            <w:vAlign w:val="bottom"/>
            <w:hideMark/>
          </w:tcPr>
          <w:p w14:paraId="63295F51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Acute pharyngitis (n=127322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53A90F9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23754 (97.2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2D88588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14858 (90.2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787B3E1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6318 (5.0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C0CBA26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2578 (2.1)</w:t>
            </w:r>
          </w:p>
        </w:tc>
      </w:tr>
      <w:tr w:rsidR="001E03BA" w:rsidRPr="001E03BA" w14:paraId="2D662F8C" w14:textId="77777777" w:rsidTr="00264A96">
        <w:trPr>
          <w:trHeight w:val="580"/>
        </w:trPr>
        <w:tc>
          <w:tcPr>
            <w:tcW w:w="3505" w:type="dxa"/>
            <w:shd w:val="clear" w:color="auto" w:fill="auto"/>
            <w:vAlign w:val="bottom"/>
            <w:hideMark/>
          </w:tcPr>
          <w:p w14:paraId="6E05CBF6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Acute nasopharyngitis [common cold] (n=7091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F6E9B5E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6418 (90.5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14B60DC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5524 (77.9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3CF8734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403 (5.7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0B82A0F9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491 (7.7)</w:t>
            </w:r>
          </w:p>
        </w:tc>
      </w:tr>
      <w:tr w:rsidR="001E03BA" w:rsidRPr="001E03BA" w14:paraId="3CBA1287" w14:textId="77777777" w:rsidTr="00264A96">
        <w:trPr>
          <w:trHeight w:val="290"/>
        </w:trPr>
        <w:tc>
          <w:tcPr>
            <w:tcW w:w="3505" w:type="dxa"/>
            <w:shd w:val="clear" w:color="auto" w:fill="auto"/>
            <w:vAlign w:val="bottom"/>
            <w:hideMark/>
          </w:tcPr>
          <w:p w14:paraId="443AE573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Influenza (n=2251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2815395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741 (77.3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67036B2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582 (70.3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9EF3404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59 (7.1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8AB3FC3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0 (0.0)</w:t>
            </w:r>
          </w:p>
        </w:tc>
      </w:tr>
      <w:tr w:rsidR="001E03BA" w:rsidRPr="001E03BA" w14:paraId="173461B5" w14:textId="77777777" w:rsidTr="00264A96">
        <w:trPr>
          <w:trHeight w:val="290"/>
        </w:trPr>
        <w:tc>
          <w:tcPr>
            <w:tcW w:w="3505" w:type="dxa"/>
            <w:shd w:val="clear" w:color="auto" w:fill="auto"/>
            <w:vAlign w:val="bottom"/>
            <w:hideMark/>
          </w:tcPr>
          <w:p w14:paraId="49659418" w14:textId="77777777" w:rsidR="001E03BA" w:rsidRPr="001E03BA" w:rsidRDefault="001E03BA" w:rsidP="001E03BA">
            <w:pPr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Total visits for ARIs (n=193010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8EF2865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87144 (97.0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9ED9610" w14:textId="33345469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72976 (92.5</w:t>
            </w:r>
            <w:r w:rsidRPr="001E03BA">
              <w:rPr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AA2C8D1" w14:textId="77777777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E03BA">
              <w:rPr>
                <w:color w:val="000000"/>
                <w:sz w:val="21"/>
                <w:szCs w:val="21"/>
                <w:lang w:val="en-US"/>
              </w:rPr>
              <w:t>10765 (5.6)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1FECE12" w14:textId="68AEF6B5" w:rsidR="001E03BA" w:rsidRPr="001E03BA" w:rsidRDefault="001E03BA" w:rsidP="001E03BA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3366</w:t>
            </w:r>
            <w:r w:rsidRPr="001E03BA">
              <w:rPr>
                <w:color w:val="000000"/>
                <w:sz w:val="21"/>
                <w:szCs w:val="21"/>
                <w:lang w:val="en-US"/>
              </w:rPr>
              <w:t xml:space="preserve"> (1.8)</w:t>
            </w:r>
          </w:p>
        </w:tc>
      </w:tr>
    </w:tbl>
    <w:p w14:paraId="2DE23443" w14:textId="59FBBCE7" w:rsidR="00856AAB" w:rsidRDefault="00856AAB" w:rsidP="00856AAB">
      <w:pPr>
        <w:spacing w:after="120" w:line="480" w:lineRule="auto"/>
        <w:jc w:val="both"/>
        <w:rPr>
          <w:vertAlign w:val="superscript"/>
        </w:rPr>
      </w:pPr>
    </w:p>
    <w:bookmarkStart w:id="0" w:name="_GoBack"/>
    <w:bookmarkEnd w:id="0"/>
    <w:p w14:paraId="298AC1D9" w14:textId="5D63E082" w:rsidR="00856AAB" w:rsidRPr="00E400E7" w:rsidRDefault="00CE6789" w:rsidP="00EC4E3E">
      <w:pPr>
        <w:spacing w:line="480" w:lineRule="auto"/>
        <w:ind w:hanging="540"/>
        <w:jc w:val="both"/>
        <w:rPr>
          <w:vertAlign w:val="superscript"/>
        </w:rPr>
      </w:pP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ADDIN </w:instrText>
      </w:r>
      <w:r>
        <w:rPr>
          <w:vertAlign w:val="superscript"/>
        </w:rPr>
        <w:fldChar w:fldCharType="end"/>
      </w:r>
    </w:p>
    <w:sectPr w:rsidR="00856AAB" w:rsidRPr="00E400E7" w:rsidSect="00264A96">
      <w:pgSz w:w="15840" w:h="12240" w:orient="landscape"/>
      <w:pgMar w:top="1166" w:right="1440" w:bottom="994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AFA6F" w16cex:dateUtc="2022-05-27T00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7001A3" w16cid:durableId="2639BBBC"/>
  <w16cid:commentId w16cid:paraId="1B625EB7" w16cid:durableId="2639BBBD"/>
  <w16cid:commentId w16cid:paraId="4569E3EF" w16cid:durableId="263AFA6F"/>
  <w16cid:commentId w16cid:paraId="2086E6AF" w16cid:durableId="2639BBBE"/>
  <w16cid:commentId w16cid:paraId="6888C316" w16cid:durableId="2639BBBF"/>
  <w16cid:commentId w16cid:paraId="4ACDB174" w16cid:durableId="2639BB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FE2B84" w14:textId="77777777" w:rsidR="00537331" w:rsidRDefault="00537331" w:rsidP="006D4F4B">
      <w:r>
        <w:separator/>
      </w:r>
    </w:p>
  </w:endnote>
  <w:endnote w:type="continuationSeparator" w:id="0">
    <w:p w14:paraId="45579325" w14:textId="77777777" w:rsidR="00537331" w:rsidRDefault="00537331" w:rsidP="006D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D0132" w14:textId="77777777" w:rsidR="00537331" w:rsidRDefault="00537331" w:rsidP="006D4F4B">
      <w:r>
        <w:separator/>
      </w:r>
    </w:p>
  </w:footnote>
  <w:footnote w:type="continuationSeparator" w:id="0">
    <w:p w14:paraId="6784FC82" w14:textId="77777777" w:rsidR="00537331" w:rsidRDefault="00537331" w:rsidP="006D4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359F6"/>
    <w:multiLevelType w:val="hybridMultilevel"/>
    <w:tmpl w:val="F41EC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9e9ed2prxd2jepzwdxswzods0ddwvredd2&quot;&gt;My EndNote Library&lt;record-ids&gt;&lt;item&gt;59&lt;/item&gt;&lt;item&gt;60&lt;/item&gt;&lt;item&gt;62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9&lt;/item&gt;&lt;item&gt;93&lt;/item&gt;&lt;item&gt;98&lt;/item&gt;&lt;item&gt;99&lt;/item&gt;&lt;item&gt;100&lt;/item&gt;&lt;item&gt;101&lt;/item&gt;&lt;item&gt;102&lt;/item&gt;&lt;item&gt;104&lt;/item&gt;&lt;item&gt;105&lt;/item&gt;&lt;item&gt;112&lt;/item&gt;&lt;item&gt;115&lt;/item&gt;&lt;item&gt;127&lt;/item&gt;&lt;item&gt;128&lt;/item&gt;&lt;item&gt;177&lt;/item&gt;&lt;item&gt;186&lt;/item&gt;&lt;item&gt;187&lt;/item&gt;&lt;item&gt;188&lt;/item&gt;&lt;item&gt;189&lt;/item&gt;&lt;/record-ids&gt;&lt;/item&gt;&lt;/Libraries&gt;"/>
  </w:docVars>
  <w:rsids>
    <w:rsidRoot w:val="00032F6B"/>
    <w:rsid w:val="0000073C"/>
    <w:rsid w:val="00003554"/>
    <w:rsid w:val="00004A9A"/>
    <w:rsid w:val="000050F1"/>
    <w:rsid w:val="00006089"/>
    <w:rsid w:val="000074E0"/>
    <w:rsid w:val="0000750E"/>
    <w:rsid w:val="00010B04"/>
    <w:rsid w:val="00012ACC"/>
    <w:rsid w:val="0001538F"/>
    <w:rsid w:val="000156D2"/>
    <w:rsid w:val="00016612"/>
    <w:rsid w:val="00016B0E"/>
    <w:rsid w:val="00017371"/>
    <w:rsid w:val="00017EE8"/>
    <w:rsid w:val="000201CB"/>
    <w:rsid w:val="00020BA2"/>
    <w:rsid w:val="00020DF5"/>
    <w:rsid w:val="000214C6"/>
    <w:rsid w:val="00021A10"/>
    <w:rsid w:val="00025CD0"/>
    <w:rsid w:val="00026DE4"/>
    <w:rsid w:val="00027683"/>
    <w:rsid w:val="0002781E"/>
    <w:rsid w:val="000300F9"/>
    <w:rsid w:val="00031791"/>
    <w:rsid w:val="00031E33"/>
    <w:rsid w:val="00032280"/>
    <w:rsid w:val="00032F6B"/>
    <w:rsid w:val="00034EF7"/>
    <w:rsid w:val="00036DF4"/>
    <w:rsid w:val="000378C9"/>
    <w:rsid w:val="00041F0B"/>
    <w:rsid w:val="00043452"/>
    <w:rsid w:val="00043F9A"/>
    <w:rsid w:val="00046550"/>
    <w:rsid w:val="00047F03"/>
    <w:rsid w:val="00050D5D"/>
    <w:rsid w:val="00052905"/>
    <w:rsid w:val="00055C7C"/>
    <w:rsid w:val="000562ED"/>
    <w:rsid w:val="000566B2"/>
    <w:rsid w:val="00056BFD"/>
    <w:rsid w:val="00064838"/>
    <w:rsid w:val="00065C08"/>
    <w:rsid w:val="00065C47"/>
    <w:rsid w:val="0006601F"/>
    <w:rsid w:val="0007182F"/>
    <w:rsid w:val="0007344F"/>
    <w:rsid w:val="00073CA5"/>
    <w:rsid w:val="000741B4"/>
    <w:rsid w:val="000749C7"/>
    <w:rsid w:val="00084A17"/>
    <w:rsid w:val="000876D3"/>
    <w:rsid w:val="0009128F"/>
    <w:rsid w:val="00092FB5"/>
    <w:rsid w:val="00093EB1"/>
    <w:rsid w:val="00094540"/>
    <w:rsid w:val="00096546"/>
    <w:rsid w:val="00096906"/>
    <w:rsid w:val="0009698C"/>
    <w:rsid w:val="00097646"/>
    <w:rsid w:val="00097950"/>
    <w:rsid w:val="00097D27"/>
    <w:rsid w:val="00097FCB"/>
    <w:rsid w:val="000A06B9"/>
    <w:rsid w:val="000A1436"/>
    <w:rsid w:val="000A1721"/>
    <w:rsid w:val="000A232E"/>
    <w:rsid w:val="000A5422"/>
    <w:rsid w:val="000B12D1"/>
    <w:rsid w:val="000B2B04"/>
    <w:rsid w:val="000B334F"/>
    <w:rsid w:val="000B3394"/>
    <w:rsid w:val="000B3E51"/>
    <w:rsid w:val="000B6CA2"/>
    <w:rsid w:val="000B71E0"/>
    <w:rsid w:val="000C0AC3"/>
    <w:rsid w:val="000C0BAE"/>
    <w:rsid w:val="000C22E6"/>
    <w:rsid w:val="000C359D"/>
    <w:rsid w:val="000C4BD8"/>
    <w:rsid w:val="000C4DB7"/>
    <w:rsid w:val="000C50F9"/>
    <w:rsid w:val="000C7811"/>
    <w:rsid w:val="000D0D41"/>
    <w:rsid w:val="000D2A0B"/>
    <w:rsid w:val="000D3670"/>
    <w:rsid w:val="000E03C5"/>
    <w:rsid w:val="000E1901"/>
    <w:rsid w:val="000E1F21"/>
    <w:rsid w:val="000E2B43"/>
    <w:rsid w:val="000E2D49"/>
    <w:rsid w:val="000E44D5"/>
    <w:rsid w:val="000E4C7F"/>
    <w:rsid w:val="000E6009"/>
    <w:rsid w:val="000F04E2"/>
    <w:rsid w:val="000F1C9E"/>
    <w:rsid w:val="000F24A6"/>
    <w:rsid w:val="000F32B8"/>
    <w:rsid w:val="000F418A"/>
    <w:rsid w:val="000F44F3"/>
    <w:rsid w:val="000F4EEA"/>
    <w:rsid w:val="000F58C7"/>
    <w:rsid w:val="000F5C55"/>
    <w:rsid w:val="000F658E"/>
    <w:rsid w:val="000F7D7A"/>
    <w:rsid w:val="00101320"/>
    <w:rsid w:val="00101C86"/>
    <w:rsid w:val="00103470"/>
    <w:rsid w:val="00105874"/>
    <w:rsid w:val="00105D87"/>
    <w:rsid w:val="0010641F"/>
    <w:rsid w:val="00111605"/>
    <w:rsid w:val="00111FD3"/>
    <w:rsid w:val="001133AC"/>
    <w:rsid w:val="00113423"/>
    <w:rsid w:val="001151C1"/>
    <w:rsid w:val="00116A78"/>
    <w:rsid w:val="00117395"/>
    <w:rsid w:val="00120CE8"/>
    <w:rsid w:val="001210A1"/>
    <w:rsid w:val="001215EE"/>
    <w:rsid w:val="0012498B"/>
    <w:rsid w:val="00125A31"/>
    <w:rsid w:val="00125DA2"/>
    <w:rsid w:val="001264AC"/>
    <w:rsid w:val="00130106"/>
    <w:rsid w:val="001302F2"/>
    <w:rsid w:val="001304BF"/>
    <w:rsid w:val="00130F8C"/>
    <w:rsid w:val="001323AC"/>
    <w:rsid w:val="00132E1F"/>
    <w:rsid w:val="001364E1"/>
    <w:rsid w:val="00136A0C"/>
    <w:rsid w:val="00137B21"/>
    <w:rsid w:val="00142AA5"/>
    <w:rsid w:val="0014363D"/>
    <w:rsid w:val="001437F8"/>
    <w:rsid w:val="0014384C"/>
    <w:rsid w:val="00145570"/>
    <w:rsid w:val="0014589B"/>
    <w:rsid w:val="0014593C"/>
    <w:rsid w:val="001459FA"/>
    <w:rsid w:val="00146BA4"/>
    <w:rsid w:val="0014707A"/>
    <w:rsid w:val="001479C1"/>
    <w:rsid w:val="001479F3"/>
    <w:rsid w:val="00151B33"/>
    <w:rsid w:val="00152438"/>
    <w:rsid w:val="001530D6"/>
    <w:rsid w:val="00160DDE"/>
    <w:rsid w:val="00164748"/>
    <w:rsid w:val="00164A66"/>
    <w:rsid w:val="00170E6B"/>
    <w:rsid w:val="00171754"/>
    <w:rsid w:val="00172AAC"/>
    <w:rsid w:val="00172CEC"/>
    <w:rsid w:val="00174616"/>
    <w:rsid w:val="00174FDF"/>
    <w:rsid w:val="00180333"/>
    <w:rsid w:val="00180E5A"/>
    <w:rsid w:val="00182142"/>
    <w:rsid w:val="001834F0"/>
    <w:rsid w:val="00184E32"/>
    <w:rsid w:val="001904E7"/>
    <w:rsid w:val="001906DA"/>
    <w:rsid w:val="00191541"/>
    <w:rsid w:val="00192EAD"/>
    <w:rsid w:val="00196B5E"/>
    <w:rsid w:val="001976BA"/>
    <w:rsid w:val="001A0568"/>
    <w:rsid w:val="001A06B4"/>
    <w:rsid w:val="001A08AF"/>
    <w:rsid w:val="001A1223"/>
    <w:rsid w:val="001A2130"/>
    <w:rsid w:val="001A21F4"/>
    <w:rsid w:val="001A4115"/>
    <w:rsid w:val="001A5B59"/>
    <w:rsid w:val="001B0AFC"/>
    <w:rsid w:val="001B3D4A"/>
    <w:rsid w:val="001B3EA2"/>
    <w:rsid w:val="001B5EF3"/>
    <w:rsid w:val="001C0DDC"/>
    <w:rsid w:val="001C185B"/>
    <w:rsid w:val="001C20C9"/>
    <w:rsid w:val="001C2138"/>
    <w:rsid w:val="001C240A"/>
    <w:rsid w:val="001C28DE"/>
    <w:rsid w:val="001C2C0C"/>
    <w:rsid w:val="001C3021"/>
    <w:rsid w:val="001C3464"/>
    <w:rsid w:val="001C3EFB"/>
    <w:rsid w:val="001C6023"/>
    <w:rsid w:val="001C73D1"/>
    <w:rsid w:val="001C7EEE"/>
    <w:rsid w:val="001D074C"/>
    <w:rsid w:val="001D3367"/>
    <w:rsid w:val="001D4113"/>
    <w:rsid w:val="001D4489"/>
    <w:rsid w:val="001D4E74"/>
    <w:rsid w:val="001D5B73"/>
    <w:rsid w:val="001E03BA"/>
    <w:rsid w:val="001E0692"/>
    <w:rsid w:val="001E3A4D"/>
    <w:rsid w:val="001E419D"/>
    <w:rsid w:val="001E4A90"/>
    <w:rsid w:val="001E6B3D"/>
    <w:rsid w:val="001E6F3F"/>
    <w:rsid w:val="001E7895"/>
    <w:rsid w:val="001E7CB8"/>
    <w:rsid w:val="001F2525"/>
    <w:rsid w:val="001F3144"/>
    <w:rsid w:val="001F3877"/>
    <w:rsid w:val="001F4512"/>
    <w:rsid w:val="001F4B68"/>
    <w:rsid w:val="001F4DA1"/>
    <w:rsid w:val="001F61FE"/>
    <w:rsid w:val="001F7860"/>
    <w:rsid w:val="001F7996"/>
    <w:rsid w:val="002004F3"/>
    <w:rsid w:val="002019F5"/>
    <w:rsid w:val="00201B11"/>
    <w:rsid w:val="002024F9"/>
    <w:rsid w:val="00202C4A"/>
    <w:rsid w:val="0020317C"/>
    <w:rsid w:val="00203EE5"/>
    <w:rsid w:val="00204A18"/>
    <w:rsid w:val="00205272"/>
    <w:rsid w:val="00205470"/>
    <w:rsid w:val="00210A99"/>
    <w:rsid w:val="00210E1A"/>
    <w:rsid w:val="0021121A"/>
    <w:rsid w:val="00212665"/>
    <w:rsid w:val="00213643"/>
    <w:rsid w:val="002206B1"/>
    <w:rsid w:val="002215EF"/>
    <w:rsid w:val="00221831"/>
    <w:rsid w:val="00221E54"/>
    <w:rsid w:val="002222DD"/>
    <w:rsid w:val="002222E7"/>
    <w:rsid w:val="00222D37"/>
    <w:rsid w:val="0022377D"/>
    <w:rsid w:val="0022415B"/>
    <w:rsid w:val="00225463"/>
    <w:rsid w:val="00225EAB"/>
    <w:rsid w:val="0022717E"/>
    <w:rsid w:val="00227948"/>
    <w:rsid w:val="002279B6"/>
    <w:rsid w:val="00230169"/>
    <w:rsid w:val="0023122E"/>
    <w:rsid w:val="0023174E"/>
    <w:rsid w:val="00231D64"/>
    <w:rsid w:val="002322E0"/>
    <w:rsid w:val="0023398A"/>
    <w:rsid w:val="00233C43"/>
    <w:rsid w:val="002349D1"/>
    <w:rsid w:val="00235223"/>
    <w:rsid w:val="002361D5"/>
    <w:rsid w:val="0023766B"/>
    <w:rsid w:val="002427FC"/>
    <w:rsid w:val="00244A36"/>
    <w:rsid w:val="002469AC"/>
    <w:rsid w:val="00246CF3"/>
    <w:rsid w:val="0025112C"/>
    <w:rsid w:val="00252C81"/>
    <w:rsid w:val="002544F3"/>
    <w:rsid w:val="00255EA1"/>
    <w:rsid w:val="0025625C"/>
    <w:rsid w:val="002621BC"/>
    <w:rsid w:val="0026244E"/>
    <w:rsid w:val="00263F21"/>
    <w:rsid w:val="00264942"/>
    <w:rsid w:val="00264A96"/>
    <w:rsid w:val="00266166"/>
    <w:rsid w:val="00266366"/>
    <w:rsid w:val="002676E6"/>
    <w:rsid w:val="00272B95"/>
    <w:rsid w:val="00273F84"/>
    <w:rsid w:val="002743E9"/>
    <w:rsid w:val="00275AF1"/>
    <w:rsid w:val="00276493"/>
    <w:rsid w:val="002769F2"/>
    <w:rsid w:val="00280014"/>
    <w:rsid w:val="00280EA8"/>
    <w:rsid w:val="00281E5C"/>
    <w:rsid w:val="002830F5"/>
    <w:rsid w:val="00283625"/>
    <w:rsid w:val="00283A71"/>
    <w:rsid w:val="00283EA8"/>
    <w:rsid w:val="002907BF"/>
    <w:rsid w:val="00292EE2"/>
    <w:rsid w:val="002935CB"/>
    <w:rsid w:val="002951A6"/>
    <w:rsid w:val="002A0949"/>
    <w:rsid w:val="002A11AA"/>
    <w:rsid w:val="002A1A18"/>
    <w:rsid w:val="002A39A1"/>
    <w:rsid w:val="002A715C"/>
    <w:rsid w:val="002A7B93"/>
    <w:rsid w:val="002B0E98"/>
    <w:rsid w:val="002B1F01"/>
    <w:rsid w:val="002B27A2"/>
    <w:rsid w:val="002B2CF3"/>
    <w:rsid w:val="002B400A"/>
    <w:rsid w:val="002B5B4C"/>
    <w:rsid w:val="002B7655"/>
    <w:rsid w:val="002B7B0A"/>
    <w:rsid w:val="002B7C78"/>
    <w:rsid w:val="002C33F4"/>
    <w:rsid w:val="002C4649"/>
    <w:rsid w:val="002C49E5"/>
    <w:rsid w:val="002C6B90"/>
    <w:rsid w:val="002C6D86"/>
    <w:rsid w:val="002C7410"/>
    <w:rsid w:val="002D2087"/>
    <w:rsid w:val="002D3718"/>
    <w:rsid w:val="002D3EEF"/>
    <w:rsid w:val="002D4187"/>
    <w:rsid w:val="002D42B8"/>
    <w:rsid w:val="002D5350"/>
    <w:rsid w:val="002D5B1E"/>
    <w:rsid w:val="002D7C9C"/>
    <w:rsid w:val="002E10B3"/>
    <w:rsid w:val="002E1D96"/>
    <w:rsid w:val="002E27CD"/>
    <w:rsid w:val="002E3FDF"/>
    <w:rsid w:val="002E526A"/>
    <w:rsid w:val="002E79E1"/>
    <w:rsid w:val="002F1EC6"/>
    <w:rsid w:val="002F209D"/>
    <w:rsid w:val="002F2EA5"/>
    <w:rsid w:val="002F3403"/>
    <w:rsid w:val="002F54E7"/>
    <w:rsid w:val="002F5516"/>
    <w:rsid w:val="002F69F9"/>
    <w:rsid w:val="002F6E4A"/>
    <w:rsid w:val="002F7358"/>
    <w:rsid w:val="002F7956"/>
    <w:rsid w:val="002F7B35"/>
    <w:rsid w:val="00300262"/>
    <w:rsid w:val="003009E4"/>
    <w:rsid w:val="00300D98"/>
    <w:rsid w:val="00301142"/>
    <w:rsid w:val="003027D2"/>
    <w:rsid w:val="003028AE"/>
    <w:rsid w:val="00303BBC"/>
    <w:rsid w:val="003041DB"/>
    <w:rsid w:val="00304851"/>
    <w:rsid w:val="00306A4C"/>
    <w:rsid w:val="00307597"/>
    <w:rsid w:val="003102FF"/>
    <w:rsid w:val="00310961"/>
    <w:rsid w:val="00311CBC"/>
    <w:rsid w:val="00312442"/>
    <w:rsid w:val="00312B51"/>
    <w:rsid w:val="00312F05"/>
    <w:rsid w:val="003146A9"/>
    <w:rsid w:val="00315696"/>
    <w:rsid w:val="00315FEF"/>
    <w:rsid w:val="00316FC5"/>
    <w:rsid w:val="003174BA"/>
    <w:rsid w:val="00317730"/>
    <w:rsid w:val="003207D6"/>
    <w:rsid w:val="003215D8"/>
    <w:rsid w:val="00325703"/>
    <w:rsid w:val="00331FE4"/>
    <w:rsid w:val="003341A3"/>
    <w:rsid w:val="0033634F"/>
    <w:rsid w:val="0033731A"/>
    <w:rsid w:val="00337567"/>
    <w:rsid w:val="0034167F"/>
    <w:rsid w:val="003417C0"/>
    <w:rsid w:val="00345673"/>
    <w:rsid w:val="00345BF3"/>
    <w:rsid w:val="00350757"/>
    <w:rsid w:val="003508E6"/>
    <w:rsid w:val="003510DB"/>
    <w:rsid w:val="00354DD3"/>
    <w:rsid w:val="00354F3F"/>
    <w:rsid w:val="003566E8"/>
    <w:rsid w:val="0035689B"/>
    <w:rsid w:val="00356E61"/>
    <w:rsid w:val="003601FA"/>
    <w:rsid w:val="0036037B"/>
    <w:rsid w:val="00360C38"/>
    <w:rsid w:val="00364EB8"/>
    <w:rsid w:val="0036521F"/>
    <w:rsid w:val="003661A1"/>
    <w:rsid w:val="0036659C"/>
    <w:rsid w:val="003732EB"/>
    <w:rsid w:val="00374D77"/>
    <w:rsid w:val="0037563A"/>
    <w:rsid w:val="00381689"/>
    <w:rsid w:val="0038290D"/>
    <w:rsid w:val="00382D28"/>
    <w:rsid w:val="00383DAB"/>
    <w:rsid w:val="00384255"/>
    <w:rsid w:val="0038594A"/>
    <w:rsid w:val="003860BA"/>
    <w:rsid w:val="00386B94"/>
    <w:rsid w:val="00386E58"/>
    <w:rsid w:val="00390A6F"/>
    <w:rsid w:val="0039170E"/>
    <w:rsid w:val="00392194"/>
    <w:rsid w:val="003948EF"/>
    <w:rsid w:val="00394B79"/>
    <w:rsid w:val="0039773E"/>
    <w:rsid w:val="0039794E"/>
    <w:rsid w:val="00397D65"/>
    <w:rsid w:val="003A00B6"/>
    <w:rsid w:val="003A08D0"/>
    <w:rsid w:val="003A228F"/>
    <w:rsid w:val="003A25A1"/>
    <w:rsid w:val="003A3449"/>
    <w:rsid w:val="003A57F7"/>
    <w:rsid w:val="003A5878"/>
    <w:rsid w:val="003A6731"/>
    <w:rsid w:val="003A6942"/>
    <w:rsid w:val="003A7019"/>
    <w:rsid w:val="003A7E17"/>
    <w:rsid w:val="003B01C3"/>
    <w:rsid w:val="003B19FE"/>
    <w:rsid w:val="003B2FBB"/>
    <w:rsid w:val="003B652F"/>
    <w:rsid w:val="003B698B"/>
    <w:rsid w:val="003B7094"/>
    <w:rsid w:val="003B76E2"/>
    <w:rsid w:val="003C1AA8"/>
    <w:rsid w:val="003C6E50"/>
    <w:rsid w:val="003C6F14"/>
    <w:rsid w:val="003D057A"/>
    <w:rsid w:val="003D163F"/>
    <w:rsid w:val="003D2821"/>
    <w:rsid w:val="003D2D32"/>
    <w:rsid w:val="003D3839"/>
    <w:rsid w:val="003D3E96"/>
    <w:rsid w:val="003D4318"/>
    <w:rsid w:val="003D5725"/>
    <w:rsid w:val="003D7B30"/>
    <w:rsid w:val="003E0431"/>
    <w:rsid w:val="003E3C10"/>
    <w:rsid w:val="003E5B11"/>
    <w:rsid w:val="003E5C4C"/>
    <w:rsid w:val="003E7847"/>
    <w:rsid w:val="003F08C7"/>
    <w:rsid w:val="003F24F6"/>
    <w:rsid w:val="003F273D"/>
    <w:rsid w:val="003F3DE5"/>
    <w:rsid w:val="003F43CA"/>
    <w:rsid w:val="003F4FF5"/>
    <w:rsid w:val="003F63A1"/>
    <w:rsid w:val="003F6652"/>
    <w:rsid w:val="003F701C"/>
    <w:rsid w:val="004000AA"/>
    <w:rsid w:val="00400249"/>
    <w:rsid w:val="00401C24"/>
    <w:rsid w:val="0040253A"/>
    <w:rsid w:val="00403E12"/>
    <w:rsid w:val="004067D0"/>
    <w:rsid w:val="00406937"/>
    <w:rsid w:val="00407030"/>
    <w:rsid w:val="004077F3"/>
    <w:rsid w:val="004104D9"/>
    <w:rsid w:val="004104FE"/>
    <w:rsid w:val="004129A6"/>
    <w:rsid w:val="004137B3"/>
    <w:rsid w:val="00416BD3"/>
    <w:rsid w:val="004179E9"/>
    <w:rsid w:val="004237A4"/>
    <w:rsid w:val="00424ADE"/>
    <w:rsid w:val="004267C2"/>
    <w:rsid w:val="00427AC5"/>
    <w:rsid w:val="004309E9"/>
    <w:rsid w:val="00430ECA"/>
    <w:rsid w:val="00432154"/>
    <w:rsid w:val="004326B0"/>
    <w:rsid w:val="0043350F"/>
    <w:rsid w:val="004344DB"/>
    <w:rsid w:val="00434505"/>
    <w:rsid w:val="00436604"/>
    <w:rsid w:val="00436EDE"/>
    <w:rsid w:val="00440374"/>
    <w:rsid w:val="004411E1"/>
    <w:rsid w:val="00441E6D"/>
    <w:rsid w:val="00442313"/>
    <w:rsid w:val="0044333D"/>
    <w:rsid w:val="00446301"/>
    <w:rsid w:val="0044746E"/>
    <w:rsid w:val="004507D9"/>
    <w:rsid w:val="0045140D"/>
    <w:rsid w:val="00451DD9"/>
    <w:rsid w:val="00452735"/>
    <w:rsid w:val="004533D1"/>
    <w:rsid w:val="00455156"/>
    <w:rsid w:val="00460672"/>
    <w:rsid w:val="00461528"/>
    <w:rsid w:val="00461CFF"/>
    <w:rsid w:val="00463E1D"/>
    <w:rsid w:val="00464BCD"/>
    <w:rsid w:val="004706F0"/>
    <w:rsid w:val="00472CA9"/>
    <w:rsid w:val="004736DF"/>
    <w:rsid w:val="00477115"/>
    <w:rsid w:val="00477782"/>
    <w:rsid w:val="0047785D"/>
    <w:rsid w:val="004806C2"/>
    <w:rsid w:val="0048145C"/>
    <w:rsid w:val="00482565"/>
    <w:rsid w:val="00482C8E"/>
    <w:rsid w:val="004839D6"/>
    <w:rsid w:val="004849E0"/>
    <w:rsid w:val="004864AE"/>
    <w:rsid w:val="00487D26"/>
    <w:rsid w:val="004904E0"/>
    <w:rsid w:val="004905D5"/>
    <w:rsid w:val="00491877"/>
    <w:rsid w:val="0049207A"/>
    <w:rsid w:val="004950E6"/>
    <w:rsid w:val="004A1B0D"/>
    <w:rsid w:val="004A1C2D"/>
    <w:rsid w:val="004A2A82"/>
    <w:rsid w:val="004A5254"/>
    <w:rsid w:val="004A6657"/>
    <w:rsid w:val="004A6C15"/>
    <w:rsid w:val="004B1854"/>
    <w:rsid w:val="004B1A1E"/>
    <w:rsid w:val="004B1F60"/>
    <w:rsid w:val="004B3157"/>
    <w:rsid w:val="004B414E"/>
    <w:rsid w:val="004B4878"/>
    <w:rsid w:val="004B5FE0"/>
    <w:rsid w:val="004B79C9"/>
    <w:rsid w:val="004C09FB"/>
    <w:rsid w:val="004C1230"/>
    <w:rsid w:val="004C3961"/>
    <w:rsid w:val="004C3D1E"/>
    <w:rsid w:val="004C4066"/>
    <w:rsid w:val="004C617C"/>
    <w:rsid w:val="004C6403"/>
    <w:rsid w:val="004C7CB0"/>
    <w:rsid w:val="004D00FB"/>
    <w:rsid w:val="004D0296"/>
    <w:rsid w:val="004D2CA2"/>
    <w:rsid w:val="004D4762"/>
    <w:rsid w:val="004D4C8C"/>
    <w:rsid w:val="004D62B9"/>
    <w:rsid w:val="004D6660"/>
    <w:rsid w:val="004D712A"/>
    <w:rsid w:val="004D77C3"/>
    <w:rsid w:val="004E0CEE"/>
    <w:rsid w:val="004E1A57"/>
    <w:rsid w:val="004E2FB9"/>
    <w:rsid w:val="004E42D5"/>
    <w:rsid w:val="004E5DA7"/>
    <w:rsid w:val="004E5F29"/>
    <w:rsid w:val="004E6C91"/>
    <w:rsid w:val="004E7525"/>
    <w:rsid w:val="004E7E25"/>
    <w:rsid w:val="004F0B8D"/>
    <w:rsid w:val="004F11EF"/>
    <w:rsid w:val="004F136B"/>
    <w:rsid w:val="004F34CB"/>
    <w:rsid w:val="004F49A3"/>
    <w:rsid w:val="004F6583"/>
    <w:rsid w:val="004F65C4"/>
    <w:rsid w:val="004F6691"/>
    <w:rsid w:val="004F6BEE"/>
    <w:rsid w:val="004F7030"/>
    <w:rsid w:val="004F720E"/>
    <w:rsid w:val="0050046D"/>
    <w:rsid w:val="0050150C"/>
    <w:rsid w:val="00502309"/>
    <w:rsid w:val="005026CE"/>
    <w:rsid w:val="00502882"/>
    <w:rsid w:val="005035BB"/>
    <w:rsid w:val="005038C3"/>
    <w:rsid w:val="00503C7D"/>
    <w:rsid w:val="005045EE"/>
    <w:rsid w:val="00505157"/>
    <w:rsid w:val="0050574E"/>
    <w:rsid w:val="0050590F"/>
    <w:rsid w:val="0051032B"/>
    <w:rsid w:val="005103B7"/>
    <w:rsid w:val="005107AD"/>
    <w:rsid w:val="00511818"/>
    <w:rsid w:val="00514B69"/>
    <w:rsid w:val="00515403"/>
    <w:rsid w:val="0051660E"/>
    <w:rsid w:val="00517140"/>
    <w:rsid w:val="00517ADB"/>
    <w:rsid w:val="00520039"/>
    <w:rsid w:val="00520A71"/>
    <w:rsid w:val="00520EB1"/>
    <w:rsid w:val="00523CA6"/>
    <w:rsid w:val="00523F91"/>
    <w:rsid w:val="00524AD0"/>
    <w:rsid w:val="005272E0"/>
    <w:rsid w:val="00527942"/>
    <w:rsid w:val="00527FEF"/>
    <w:rsid w:val="005308FC"/>
    <w:rsid w:val="00530A7A"/>
    <w:rsid w:val="005321B3"/>
    <w:rsid w:val="005324FC"/>
    <w:rsid w:val="00536AC7"/>
    <w:rsid w:val="00537331"/>
    <w:rsid w:val="005379C9"/>
    <w:rsid w:val="00541656"/>
    <w:rsid w:val="00544D05"/>
    <w:rsid w:val="00544F10"/>
    <w:rsid w:val="00546047"/>
    <w:rsid w:val="00546561"/>
    <w:rsid w:val="00546C29"/>
    <w:rsid w:val="00550F08"/>
    <w:rsid w:val="00551300"/>
    <w:rsid w:val="005547D5"/>
    <w:rsid w:val="00554980"/>
    <w:rsid w:val="0055517D"/>
    <w:rsid w:val="00556C7C"/>
    <w:rsid w:val="005571B4"/>
    <w:rsid w:val="005572A4"/>
    <w:rsid w:val="00557B3D"/>
    <w:rsid w:val="005600CA"/>
    <w:rsid w:val="0056572C"/>
    <w:rsid w:val="005661B3"/>
    <w:rsid w:val="005669A2"/>
    <w:rsid w:val="00566E58"/>
    <w:rsid w:val="005679A8"/>
    <w:rsid w:val="0057058D"/>
    <w:rsid w:val="00571030"/>
    <w:rsid w:val="00572E5B"/>
    <w:rsid w:val="0057663C"/>
    <w:rsid w:val="00580DCB"/>
    <w:rsid w:val="00581A1C"/>
    <w:rsid w:val="00581C3B"/>
    <w:rsid w:val="00582C78"/>
    <w:rsid w:val="00582EAD"/>
    <w:rsid w:val="00582FAD"/>
    <w:rsid w:val="00585DCA"/>
    <w:rsid w:val="00592775"/>
    <w:rsid w:val="00592920"/>
    <w:rsid w:val="00593546"/>
    <w:rsid w:val="00593ADB"/>
    <w:rsid w:val="00595D9C"/>
    <w:rsid w:val="005968C2"/>
    <w:rsid w:val="00597068"/>
    <w:rsid w:val="005A3141"/>
    <w:rsid w:val="005A4B6D"/>
    <w:rsid w:val="005A5089"/>
    <w:rsid w:val="005A73D0"/>
    <w:rsid w:val="005A78FB"/>
    <w:rsid w:val="005B1BBB"/>
    <w:rsid w:val="005B4A65"/>
    <w:rsid w:val="005B6B25"/>
    <w:rsid w:val="005B6E7B"/>
    <w:rsid w:val="005B7BEB"/>
    <w:rsid w:val="005C0A33"/>
    <w:rsid w:val="005C20B9"/>
    <w:rsid w:val="005C2E09"/>
    <w:rsid w:val="005C4471"/>
    <w:rsid w:val="005C453E"/>
    <w:rsid w:val="005C5493"/>
    <w:rsid w:val="005C60FA"/>
    <w:rsid w:val="005C6DEC"/>
    <w:rsid w:val="005D0678"/>
    <w:rsid w:val="005D331C"/>
    <w:rsid w:val="005D645B"/>
    <w:rsid w:val="005D6850"/>
    <w:rsid w:val="005D7A5E"/>
    <w:rsid w:val="005E1332"/>
    <w:rsid w:val="005E1851"/>
    <w:rsid w:val="005E1FC2"/>
    <w:rsid w:val="005E24D6"/>
    <w:rsid w:val="005E373B"/>
    <w:rsid w:val="005E4362"/>
    <w:rsid w:val="005E4B1A"/>
    <w:rsid w:val="005E4B53"/>
    <w:rsid w:val="005E67B1"/>
    <w:rsid w:val="005E695E"/>
    <w:rsid w:val="005E69DB"/>
    <w:rsid w:val="005E7593"/>
    <w:rsid w:val="005E7E76"/>
    <w:rsid w:val="005E7F83"/>
    <w:rsid w:val="005F0731"/>
    <w:rsid w:val="005F0AAD"/>
    <w:rsid w:val="005F2618"/>
    <w:rsid w:val="005F4AB5"/>
    <w:rsid w:val="005F541A"/>
    <w:rsid w:val="005F778D"/>
    <w:rsid w:val="00600C72"/>
    <w:rsid w:val="00600D07"/>
    <w:rsid w:val="006011F3"/>
    <w:rsid w:val="00601660"/>
    <w:rsid w:val="00602A94"/>
    <w:rsid w:val="00603945"/>
    <w:rsid w:val="00603EC5"/>
    <w:rsid w:val="006079B1"/>
    <w:rsid w:val="0061027E"/>
    <w:rsid w:val="00612BC0"/>
    <w:rsid w:val="00614A84"/>
    <w:rsid w:val="006211E6"/>
    <w:rsid w:val="00623445"/>
    <w:rsid w:val="006234AB"/>
    <w:rsid w:val="00624959"/>
    <w:rsid w:val="00624FC8"/>
    <w:rsid w:val="006263A3"/>
    <w:rsid w:val="00630652"/>
    <w:rsid w:val="00630C5C"/>
    <w:rsid w:val="00631AE9"/>
    <w:rsid w:val="006359F4"/>
    <w:rsid w:val="00636B4A"/>
    <w:rsid w:val="00636F5A"/>
    <w:rsid w:val="00640DF3"/>
    <w:rsid w:val="00641E6E"/>
    <w:rsid w:val="00642701"/>
    <w:rsid w:val="006439A0"/>
    <w:rsid w:val="006454E2"/>
    <w:rsid w:val="0064551A"/>
    <w:rsid w:val="006470E3"/>
    <w:rsid w:val="00647621"/>
    <w:rsid w:val="00647637"/>
    <w:rsid w:val="00647C3C"/>
    <w:rsid w:val="00650635"/>
    <w:rsid w:val="00651D20"/>
    <w:rsid w:val="0065382F"/>
    <w:rsid w:val="006538E6"/>
    <w:rsid w:val="00654322"/>
    <w:rsid w:val="00655A6E"/>
    <w:rsid w:val="0065605A"/>
    <w:rsid w:val="006561A3"/>
    <w:rsid w:val="00661DB7"/>
    <w:rsid w:val="00661DEE"/>
    <w:rsid w:val="00662879"/>
    <w:rsid w:val="006631EB"/>
    <w:rsid w:val="00663548"/>
    <w:rsid w:val="00663FDB"/>
    <w:rsid w:val="00664FBB"/>
    <w:rsid w:val="0066724C"/>
    <w:rsid w:val="006701FF"/>
    <w:rsid w:val="00671095"/>
    <w:rsid w:val="006725C2"/>
    <w:rsid w:val="0067269A"/>
    <w:rsid w:val="00672D9F"/>
    <w:rsid w:val="00673988"/>
    <w:rsid w:val="00674959"/>
    <w:rsid w:val="006749F3"/>
    <w:rsid w:val="00674F3C"/>
    <w:rsid w:val="00676C5F"/>
    <w:rsid w:val="00677656"/>
    <w:rsid w:val="006818F5"/>
    <w:rsid w:val="00681CBB"/>
    <w:rsid w:val="00682D13"/>
    <w:rsid w:val="00682E77"/>
    <w:rsid w:val="00684602"/>
    <w:rsid w:val="00685DE2"/>
    <w:rsid w:val="00685E3D"/>
    <w:rsid w:val="006869F4"/>
    <w:rsid w:val="0068735D"/>
    <w:rsid w:val="00687E3F"/>
    <w:rsid w:val="00691FEC"/>
    <w:rsid w:val="006928A6"/>
    <w:rsid w:val="00693B19"/>
    <w:rsid w:val="00695F64"/>
    <w:rsid w:val="00696586"/>
    <w:rsid w:val="006973F6"/>
    <w:rsid w:val="006A1447"/>
    <w:rsid w:val="006A3CED"/>
    <w:rsid w:val="006B0B39"/>
    <w:rsid w:val="006B121C"/>
    <w:rsid w:val="006B2041"/>
    <w:rsid w:val="006B224C"/>
    <w:rsid w:val="006B313C"/>
    <w:rsid w:val="006B379F"/>
    <w:rsid w:val="006B4021"/>
    <w:rsid w:val="006B4E34"/>
    <w:rsid w:val="006B575A"/>
    <w:rsid w:val="006B7039"/>
    <w:rsid w:val="006B7977"/>
    <w:rsid w:val="006C225E"/>
    <w:rsid w:val="006C279E"/>
    <w:rsid w:val="006C329C"/>
    <w:rsid w:val="006C3878"/>
    <w:rsid w:val="006C64BC"/>
    <w:rsid w:val="006D0626"/>
    <w:rsid w:val="006D163E"/>
    <w:rsid w:val="006D17AF"/>
    <w:rsid w:val="006D4F4B"/>
    <w:rsid w:val="006D5D56"/>
    <w:rsid w:val="006D6FC6"/>
    <w:rsid w:val="006D7B51"/>
    <w:rsid w:val="006E0106"/>
    <w:rsid w:val="006E0E61"/>
    <w:rsid w:val="006E1F60"/>
    <w:rsid w:val="006E574B"/>
    <w:rsid w:val="006E63F6"/>
    <w:rsid w:val="006E7785"/>
    <w:rsid w:val="006F0030"/>
    <w:rsid w:val="006F0B12"/>
    <w:rsid w:val="006F1548"/>
    <w:rsid w:val="006F1583"/>
    <w:rsid w:val="006F3846"/>
    <w:rsid w:val="006F5AF9"/>
    <w:rsid w:val="006F5DB8"/>
    <w:rsid w:val="006F6AB1"/>
    <w:rsid w:val="006F750B"/>
    <w:rsid w:val="007006CF"/>
    <w:rsid w:val="00701B5E"/>
    <w:rsid w:val="00703AAB"/>
    <w:rsid w:val="00705431"/>
    <w:rsid w:val="00710C6E"/>
    <w:rsid w:val="00710F79"/>
    <w:rsid w:val="007120C3"/>
    <w:rsid w:val="007127CF"/>
    <w:rsid w:val="00712952"/>
    <w:rsid w:val="0071477C"/>
    <w:rsid w:val="007179E3"/>
    <w:rsid w:val="00717B8E"/>
    <w:rsid w:val="00717BE7"/>
    <w:rsid w:val="00722609"/>
    <w:rsid w:val="00724397"/>
    <w:rsid w:val="00725ABF"/>
    <w:rsid w:val="00726880"/>
    <w:rsid w:val="007272B7"/>
    <w:rsid w:val="00727664"/>
    <w:rsid w:val="00727C83"/>
    <w:rsid w:val="00727F64"/>
    <w:rsid w:val="00731AD0"/>
    <w:rsid w:val="0073241B"/>
    <w:rsid w:val="00732B73"/>
    <w:rsid w:val="0074146D"/>
    <w:rsid w:val="00741C12"/>
    <w:rsid w:val="00742899"/>
    <w:rsid w:val="00747480"/>
    <w:rsid w:val="00751349"/>
    <w:rsid w:val="00751800"/>
    <w:rsid w:val="0075368B"/>
    <w:rsid w:val="00754E04"/>
    <w:rsid w:val="007554D5"/>
    <w:rsid w:val="00756D14"/>
    <w:rsid w:val="00757A82"/>
    <w:rsid w:val="00757B80"/>
    <w:rsid w:val="00760428"/>
    <w:rsid w:val="00762681"/>
    <w:rsid w:val="007639BE"/>
    <w:rsid w:val="007657F8"/>
    <w:rsid w:val="007664D2"/>
    <w:rsid w:val="00770FA0"/>
    <w:rsid w:val="0077278F"/>
    <w:rsid w:val="007731AE"/>
    <w:rsid w:val="00773AE5"/>
    <w:rsid w:val="00773B0F"/>
    <w:rsid w:val="00775C32"/>
    <w:rsid w:val="0077724D"/>
    <w:rsid w:val="00777E5F"/>
    <w:rsid w:val="0078143F"/>
    <w:rsid w:val="00781460"/>
    <w:rsid w:val="00781DA3"/>
    <w:rsid w:val="00782D5B"/>
    <w:rsid w:val="007853FB"/>
    <w:rsid w:val="007860E9"/>
    <w:rsid w:val="0078638D"/>
    <w:rsid w:val="007863CB"/>
    <w:rsid w:val="00786BAC"/>
    <w:rsid w:val="00790A81"/>
    <w:rsid w:val="007938BF"/>
    <w:rsid w:val="00793DD8"/>
    <w:rsid w:val="00795192"/>
    <w:rsid w:val="0079661A"/>
    <w:rsid w:val="00796E86"/>
    <w:rsid w:val="0079798C"/>
    <w:rsid w:val="007A02C2"/>
    <w:rsid w:val="007A3C6E"/>
    <w:rsid w:val="007A66AF"/>
    <w:rsid w:val="007A66FB"/>
    <w:rsid w:val="007A7B12"/>
    <w:rsid w:val="007A7B22"/>
    <w:rsid w:val="007B0B94"/>
    <w:rsid w:val="007B1947"/>
    <w:rsid w:val="007B293C"/>
    <w:rsid w:val="007B4345"/>
    <w:rsid w:val="007B500C"/>
    <w:rsid w:val="007B750A"/>
    <w:rsid w:val="007C0435"/>
    <w:rsid w:val="007C0D40"/>
    <w:rsid w:val="007C0E2C"/>
    <w:rsid w:val="007C0E9D"/>
    <w:rsid w:val="007C19DE"/>
    <w:rsid w:val="007C2A1D"/>
    <w:rsid w:val="007C33BD"/>
    <w:rsid w:val="007C36C3"/>
    <w:rsid w:val="007C543C"/>
    <w:rsid w:val="007C58CF"/>
    <w:rsid w:val="007C5E8B"/>
    <w:rsid w:val="007C6064"/>
    <w:rsid w:val="007D038B"/>
    <w:rsid w:val="007D0AEA"/>
    <w:rsid w:val="007D2C0B"/>
    <w:rsid w:val="007D326C"/>
    <w:rsid w:val="007D3C08"/>
    <w:rsid w:val="007D3F0A"/>
    <w:rsid w:val="007D5E1B"/>
    <w:rsid w:val="007D6F70"/>
    <w:rsid w:val="007D72CE"/>
    <w:rsid w:val="007E0C72"/>
    <w:rsid w:val="007E1499"/>
    <w:rsid w:val="007E2933"/>
    <w:rsid w:val="007E32BB"/>
    <w:rsid w:val="007E3D59"/>
    <w:rsid w:val="007E4EB1"/>
    <w:rsid w:val="007E6363"/>
    <w:rsid w:val="007F0396"/>
    <w:rsid w:val="007F068F"/>
    <w:rsid w:val="007F15A0"/>
    <w:rsid w:val="007F1BDB"/>
    <w:rsid w:val="007F1BDE"/>
    <w:rsid w:val="007F1D86"/>
    <w:rsid w:val="007F21B8"/>
    <w:rsid w:val="007F249A"/>
    <w:rsid w:val="007F4B76"/>
    <w:rsid w:val="007F5B1C"/>
    <w:rsid w:val="00801F70"/>
    <w:rsid w:val="00803730"/>
    <w:rsid w:val="00804586"/>
    <w:rsid w:val="00806515"/>
    <w:rsid w:val="008069F5"/>
    <w:rsid w:val="00810138"/>
    <w:rsid w:val="00810772"/>
    <w:rsid w:val="00811E9F"/>
    <w:rsid w:val="008133ED"/>
    <w:rsid w:val="008144CB"/>
    <w:rsid w:val="008153A9"/>
    <w:rsid w:val="00815F86"/>
    <w:rsid w:val="0081609D"/>
    <w:rsid w:val="0081647D"/>
    <w:rsid w:val="008227FA"/>
    <w:rsid w:val="00823B9F"/>
    <w:rsid w:val="00825718"/>
    <w:rsid w:val="00825E37"/>
    <w:rsid w:val="00826CED"/>
    <w:rsid w:val="008274E3"/>
    <w:rsid w:val="00831261"/>
    <w:rsid w:val="008327D7"/>
    <w:rsid w:val="00833540"/>
    <w:rsid w:val="00833B27"/>
    <w:rsid w:val="00834D57"/>
    <w:rsid w:val="0083569D"/>
    <w:rsid w:val="00835870"/>
    <w:rsid w:val="00837F41"/>
    <w:rsid w:val="00837F65"/>
    <w:rsid w:val="00841FC8"/>
    <w:rsid w:val="00843AD0"/>
    <w:rsid w:val="00845570"/>
    <w:rsid w:val="008464A1"/>
    <w:rsid w:val="00847EEF"/>
    <w:rsid w:val="0085034F"/>
    <w:rsid w:val="00856606"/>
    <w:rsid w:val="00856AAB"/>
    <w:rsid w:val="008575EA"/>
    <w:rsid w:val="00863850"/>
    <w:rsid w:val="00864F31"/>
    <w:rsid w:val="00865502"/>
    <w:rsid w:val="00865D15"/>
    <w:rsid w:val="00865D96"/>
    <w:rsid w:val="00865FD0"/>
    <w:rsid w:val="008671F2"/>
    <w:rsid w:val="00871411"/>
    <w:rsid w:val="0087474D"/>
    <w:rsid w:val="0087476C"/>
    <w:rsid w:val="00875394"/>
    <w:rsid w:val="00876E71"/>
    <w:rsid w:val="00876F7F"/>
    <w:rsid w:val="00877F44"/>
    <w:rsid w:val="00882D94"/>
    <w:rsid w:val="0088346B"/>
    <w:rsid w:val="00884059"/>
    <w:rsid w:val="00884CD3"/>
    <w:rsid w:val="00886A52"/>
    <w:rsid w:val="0089210B"/>
    <w:rsid w:val="008950C5"/>
    <w:rsid w:val="0089532C"/>
    <w:rsid w:val="008A130B"/>
    <w:rsid w:val="008A1C26"/>
    <w:rsid w:val="008A510B"/>
    <w:rsid w:val="008A5948"/>
    <w:rsid w:val="008A5F21"/>
    <w:rsid w:val="008A620A"/>
    <w:rsid w:val="008B1756"/>
    <w:rsid w:val="008C40CB"/>
    <w:rsid w:val="008C4FC7"/>
    <w:rsid w:val="008C55E8"/>
    <w:rsid w:val="008C6511"/>
    <w:rsid w:val="008C6F7A"/>
    <w:rsid w:val="008D0E49"/>
    <w:rsid w:val="008D1139"/>
    <w:rsid w:val="008D119A"/>
    <w:rsid w:val="008D1218"/>
    <w:rsid w:val="008D189C"/>
    <w:rsid w:val="008D2B2C"/>
    <w:rsid w:val="008D2CE0"/>
    <w:rsid w:val="008D47BE"/>
    <w:rsid w:val="008D62D5"/>
    <w:rsid w:val="008E1F52"/>
    <w:rsid w:val="008E3EEA"/>
    <w:rsid w:val="008E474F"/>
    <w:rsid w:val="008E61A5"/>
    <w:rsid w:val="008E7D55"/>
    <w:rsid w:val="008E7E45"/>
    <w:rsid w:val="008F0BA3"/>
    <w:rsid w:val="008F1739"/>
    <w:rsid w:val="008F2C55"/>
    <w:rsid w:val="008F418F"/>
    <w:rsid w:val="00900A8D"/>
    <w:rsid w:val="009011A6"/>
    <w:rsid w:val="00901D3C"/>
    <w:rsid w:val="0090286B"/>
    <w:rsid w:val="009054A5"/>
    <w:rsid w:val="00905EEB"/>
    <w:rsid w:val="009075B6"/>
    <w:rsid w:val="00911C7F"/>
    <w:rsid w:val="00912F61"/>
    <w:rsid w:val="00915118"/>
    <w:rsid w:val="0091563C"/>
    <w:rsid w:val="00916137"/>
    <w:rsid w:val="00916E8B"/>
    <w:rsid w:val="00917579"/>
    <w:rsid w:val="00920EEC"/>
    <w:rsid w:val="00921C08"/>
    <w:rsid w:val="0092373C"/>
    <w:rsid w:val="00923D9C"/>
    <w:rsid w:val="0092524F"/>
    <w:rsid w:val="009253F2"/>
    <w:rsid w:val="0092590D"/>
    <w:rsid w:val="00926308"/>
    <w:rsid w:val="009266D3"/>
    <w:rsid w:val="0092699F"/>
    <w:rsid w:val="009272B5"/>
    <w:rsid w:val="00927385"/>
    <w:rsid w:val="00930AC6"/>
    <w:rsid w:val="00933915"/>
    <w:rsid w:val="00936792"/>
    <w:rsid w:val="009371CC"/>
    <w:rsid w:val="009372BA"/>
    <w:rsid w:val="0094046D"/>
    <w:rsid w:val="0094052A"/>
    <w:rsid w:val="00941B1D"/>
    <w:rsid w:val="00941C83"/>
    <w:rsid w:val="00941CBE"/>
    <w:rsid w:val="009439CA"/>
    <w:rsid w:val="00944D99"/>
    <w:rsid w:val="00946104"/>
    <w:rsid w:val="00951AD1"/>
    <w:rsid w:val="00952D74"/>
    <w:rsid w:val="00953224"/>
    <w:rsid w:val="00953924"/>
    <w:rsid w:val="009539C9"/>
    <w:rsid w:val="00953CA5"/>
    <w:rsid w:val="009545DB"/>
    <w:rsid w:val="009549FC"/>
    <w:rsid w:val="00955ADF"/>
    <w:rsid w:val="00957440"/>
    <w:rsid w:val="00960B8C"/>
    <w:rsid w:val="00960BB4"/>
    <w:rsid w:val="00962150"/>
    <w:rsid w:val="00962902"/>
    <w:rsid w:val="00962E98"/>
    <w:rsid w:val="00962FC6"/>
    <w:rsid w:val="00965B41"/>
    <w:rsid w:val="00967030"/>
    <w:rsid w:val="00967083"/>
    <w:rsid w:val="009679C0"/>
    <w:rsid w:val="009714FB"/>
    <w:rsid w:val="00971E2B"/>
    <w:rsid w:val="00972892"/>
    <w:rsid w:val="00972F68"/>
    <w:rsid w:val="00973F0B"/>
    <w:rsid w:val="00974F4C"/>
    <w:rsid w:val="009752A1"/>
    <w:rsid w:val="009756E3"/>
    <w:rsid w:val="00976787"/>
    <w:rsid w:val="009816C1"/>
    <w:rsid w:val="00982A9E"/>
    <w:rsid w:val="009837F1"/>
    <w:rsid w:val="00983B6B"/>
    <w:rsid w:val="009850BC"/>
    <w:rsid w:val="0098721D"/>
    <w:rsid w:val="00987BC1"/>
    <w:rsid w:val="00991F73"/>
    <w:rsid w:val="00992AA3"/>
    <w:rsid w:val="0099385F"/>
    <w:rsid w:val="00993B42"/>
    <w:rsid w:val="00994E95"/>
    <w:rsid w:val="00994E9F"/>
    <w:rsid w:val="00996A52"/>
    <w:rsid w:val="0099700F"/>
    <w:rsid w:val="009A2B0D"/>
    <w:rsid w:val="009A3050"/>
    <w:rsid w:val="009A3283"/>
    <w:rsid w:val="009A3818"/>
    <w:rsid w:val="009A4ED1"/>
    <w:rsid w:val="009A5057"/>
    <w:rsid w:val="009A6E8D"/>
    <w:rsid w:val="009A7877"/>
    <w:rsid w:val="009A7AD9"/>
    <w:rsid w:val="009B34F3"/>
    <w:rsid w:val="009B46AD"/>
    <w:rsid w:val="009B5C50"/>
    <w:rsid w:val="009B6E97"/>
    <w:rsid w:val="009B7F24"/>
    <w:rsid w:val="009C1228"/>
    <w:rsid w:val="009C16A0"/>
    <w:rsid w:val="009C1CBF"/>
    <w:rsid w:val="009C3090"/>
    <w:rsid w:val="009C4EBF"/>
    <w:rsid w:val="009C5077"/>
    <w:rsid w:val="009C526A"/>
    <w:rsid w:val="009C551D"/>
    <w:rsid w:val="009C640B"/>
    <w:rsid w:val="009C7704"/>
    <w:rsid w:val="009C7B5B"/>
    <w:rsid w:val="009D01C6"/>
    <w:rsid w:val="009D118C"/>
    <w:rsid w:val="009D21C4"/>
    <w:rsid w:val="009D23FA"/>
    <w:rsid w:val="009D2B6D"/>
    <w:rsid w:val="009D41EC"/>
    <w:rsid w:val="009D7120"/>
    <w:rsid w:val="009D78CA"/>
    <w:rsid w:val="009E0369"/>
    <w:rsid w:val="009E1175"/>
    <w:rsid w:val="009E1BE7"/>
    <w:rsid w:val="009E237F"/>
    <w:rsid w:val="009E293E"/>
    <w:rsid w:val="009E3AAC"/>
    <w:rsid w:val="009E4D0C"/>
    <w:rsid w:val="009E5674"/>
    <w:rsid w:val="009E68F3"/>
    <w:rsid w:val="009F1683"/>
    <w:rsid w:val="009F396C"/>
    <w:rsid w:val="009F3BEC"/>
    <w:rsid w:val="009F5214"/>
    <w:rsid w:val="009F7596"/>
    <w:rsid w:val="009F7951"/>
    <w:rsid w:val="00A00574"/>
    <w:rsid w:val="00A009E1"/>
    <w:rsid w:val="00A02A47"/>
    <w:rsid w:val="00A07027"/>
    <w:rsid w:val="00A105ED"/>
    <w:rsid w:val="00A132B3"/>
    <w:rsid w:val="00A14098"/>
    <w:rsid w:val="00A146C1"/>
    <w:rsid w:val="00A15B0B"/>
    <w:rsid w:val="00A16536"/>
    <w:rsid w:val="00A17370"/>
    <w:rsid w:val="00A174AF"/>
    <w:rsid w:val="00A179EA"/>
    <w:rsid w:val="00A212A4"/>
    <w:rsid w:val="00A22447"/>
    <w:rsid w:val="00A22674"/>
    <w:rsid w:val="00A230DF"/>
    <w:rsid w:val="00A261CE"/>
    <w:rsid w:val="00A2678A"/>
    <w:rsid w:val="00A268E0"/>
    <w:rsid w:val="00A27B20"/>
    <w:rsid w:val="00A27B2E"/>
    <w:rsid w:val="00A337FB"/>
    <w:rsid w:val="00A34D05"/>
    <w:rsid w:val="00A3528C"/>
    <w:rsid w:val="00A37B90"/>
    <w:rsid w:val="00A4073D"/>
    <w:rsid w:val="00A40BA0"/>
    <w:rsid w:val="00A42221"/>
    <w:rsid w:val="00A42337"/>
    <w:rsid w:val="00A42680"/>
    <w:rsid w:val="00A438AD"/>
    <w:rsid w:val="00A447E2"/>
    <w:rsid w:val="00A46655"/>
    <w:rsid w:val="00A47281"/>
    <w:rsid w:val="00A510B5"/>
    <w:rsid w:val="00A51520"/>
    <w:rsid w:val="00A556B6"/>
    <w:rsid w:val="00A55838"/>
    <w:rsid w:val="00A5610E"/>
    <w:rsid w:val="00A565D2"/>
    <w:rsid w:val="00A56DB4"/>
    <w:rsid w:val="00A56DBE"/>
    <w:rsid w:val="00A56FFB"/>
    <w:rsid w:val="00A571DF"/>
    <w:rsid w:val="00A60288"/>
    <w:rsid w:val="00A61009"/>
    <w:rsid w:val="00A61786"/>
    <w:rsid w:val="00A62EE7"/>
    <w:rsid w:val="00A643C7"/>
    <w:rsid w:val="00A6484B"/>
    <w:rsid w:val="00A64CB8"/>
    <w:rsid w:val="00A64E1E"/>
    <w:rsid w:val="00A7183E"/>
    <w:rsid w:val="00A72397"/>
    <w:rsid w:val="00A72C42"/>
    <w:rsid w:val="00A7469F"/>
    <w:rsid w:val="00A80D70"/>
    <w:rsid w:val="00A8317C"/>
    <w:rsid w:val="00A84282"/>
    <w:rsid w:val="00A842AC"/>
    <w:rsid w:val="00A845AE"/>
    <w:rsid w:val="00A8576B"/>
    <w:rsid w:val="00A863CD"/>
    <w:rsid w:val="00A870D7"/>
    <w:rsid w:val="00A875D3"/>
    <w:rsid w:val="00A9081B"/>
    <w:rsid w:val="00A90D9F"/>
    <w:rsid w:val="00A91B69"/>
    <w:rsid w:val="00A95754"/>
    <w:rsid w:val="00A957EC"/>
    <w:rsid w:val="00A9648B"/>
    <w:rsid w:val="00A97E52"/>
    <w:rsid w:val="00AA0054"/>
    <w:rsid w:val="00AA0AC3"/>
    <w:rsid w:val="00AA13FC"/>
    <w:rsid w:val="00AA1B51"/>
    <w:rsid w:val="00AA6615"/>
    <w:rsid w:val="00AA76E6"/>
    <w:rsid w:val="00AB2000"/>
    <w:rsid w:val="00AB32EC"/>
    <w:rsid w:val="00AB353C"/>
    <w:rsid w:val="00AB44B1"/>
    <w:rsid w:val="00AB4D18"/>
    <w:rsid w:val="00AB5517"/>
    <w:rsid w:val="00AB68A9"/>
    <w:rsid w:val="00AB7278"/>
    <w:rsid w:val="00AC3E55"/>
    <w:rsid w:val="00AC4748"/>
    <w:rsid w:val="00AC6E7B"/>
    <w:rsid w:val="00AC7E62"/>
    <w:rsid w:val="00AD0641"/>
    <w:rsid w:val="00AD068E"/>
    <w:rsid w:val="00AD1630"/>
    <w:rsid w:val="00AD1783"/>
    <w:rsid w:val="00AD1CBF"/>
    <w:rsid w:val="00AD3A10"/>
    <w:rsid w:val="00AD3DC5"/>
    <w:rsid w:val="00AD4DEC"/>
    <w:rsid w:val="00AD5DB2"/>
    <w:rsid w:val="00AD63A1"/>
    <w:rsid w:val="00AD6CBB"/>
    <w:rsid w:val="00AD7163"/>
    <w:rsid w:val="00AD7E9E"/>
    <w:rsid w:val="00AD7EE2"/>
    <w:rsid w:val="00AE1334"/>
    <w:rsid w:val="00AE1842"/>
    <w:rsid w:val="00AE2AB3"/>
    <w:rsid w:val="00AE4A3C"/>
    <w:rsid w:val="00AE54A0"/>
    <w:rsid w:val="00AE7BDE"/>
    <w:rsid w:val="00AF2851"/>
    <w:rsid w:val="00AF2F55"/>
    <w:rsid w:val="00AF2F65"/>
    <w:rsid w:val="00AF3501"/>
    <w:rsid w:val="00AF3660"/>
    <w:rsid w:val="00AF4FC5"/>
    <w:rsid w:val="00AF536E"/>
    <w:rsid w:val="00AF5567"/>
    <w:rsid w:val="00AF5F09"/>
    <w:rsid w:val="00AF5F41"/>
    <w:rsid w:val="00AF600E"/>
    <w:rsid w:val="00AF63DA"/>
    <w:rsid w:val="00B0216B"/>
    <w:rsid w:val="00B02AE5"/>
    <w:rsid w:val="00B071F4"/>
    <w:rsid w:val="00B10279"/>
    <w:rsid w:val="00B10933"/>
    <w:rsid w:val="00B10A4C"/>
    <w:rsid w:val="00B117F3"/>
    <w:rsid w:val="00B13F18"/>
    <w:rsid w:val="00B14855"/>
    <w:rsid w:val="00B15ED7"/>
    <w:rsid w:val="00B16DAA"/>
    <w:rsid w:val="00B17BF7"/>
    <w:rsid w:val="00B17F28"/>
    <w:rsid w:val="00B21FF1"/>
    <w:rsid w:val="00B23A3F"/>
    <w:rsid w:val="00B247D1"/>
    <w:rsid w:val="00B2660B"/>
    <w:rsid w:val="00B266B9"/>
    <w:rsid w:val="00B279CE"/>
    <w:rsid w:val="00B3013F"/>
    <w:rsid w:val="00B320C2"/>
    <w:rsid w:val="00B338BD"/>
    <w:rsid w:val="00B33A15"/>
    <w:rsid w:val="00B34BFA"/>
    <w:rsid w:val="00B35238"/>
    <w:rsid w:val="00B3580B"/>
    <w:rsid w:val="00B35854"/>
    <w:rsid w:val="00B41EC4"/>
    <w:rsid w:val="00B430C8"/>
    <w:rsid w:val="00B436E6"/>
    <w:rsid w:val="00B43C23"/>
    <w:rsid w:val="00B44274"/>
    <w:rsid w:val="00B45DEC"/>
    <w:rsid w:val="00B45E84"/>
    <w:rsid w:val="00B4610E"/>
    <w:rsid w:val="00B50DFB"/>
    <w:rsid w:val="00B51E6E"/>
    <w:rsid w:val="00B52187"/>
    <w:rsid w:val="00B5349A"/>
    <w:rsid w:val="00B548BB"/>
    <w:rsid w:val="00B54CDD"/>
    <w:rsid w:val="00B54F19"/>
    <w:rsid w:val="00B55A76"/>
    <w:rsid w:val="00B609C0"/>
    <w:rsid w:val="00B61E61"/>
    <w:rsid w:val="00B6312E"/>
    <w:rsid w:val="00B632CB"/>
    <w:rsid w:val="00B70F15"/>
    <w:rsid w:val="00B72EB4"/>
    <w:rsid w:val="00B75D21"/>
    <w:rsid w:val="00B7775D"/>
    <w:rsid w:val="00B7783F"/>
    <w:rsid w:val="00B8001A"/>
    <w:rsid w:val="00B80310"/>
    <w:rsid w:val="00B811E1"/>
    <w:rsid w:val="00B819C0"/>
    <w:rsid w:val="00B8386A"/>
    <w:rsid w:val="00B86380"/>
    <w:rsid w:val="00B8702E"/>
    <w:rsid w:val="00B87826"/>
    <w:rsid w:val="00B878A6"/>
    <w:rsid w:val="00B905F1"/>
    <w:rsid w:val="00B9187F"/>
    <w:rsid w:val="00B93962"/>
    <w:rsid w:val="00B96B04"/>
    <w:rsid w:val="00B97C6F"/>
    <w:rsid w:val="00B97E50"/>
    <w:rsid w:val="00BA1944"/>
    <w:rsid w:val="00BA1C83"/>
    <w:rsid w:val="00BA3008"/>
    <w:rsid w:val="00BA3ECD"/>
    <w:rsid w:val="00BA4464"/>
    <w:rsid w:val="00BA7695"/>
    <w:rsid w:val="00BA7D71"/>
    <w:rsid w:val="00BB00CB"/>
    <w:rsid w:val="00BB1A3B"/>
    <w:rsid w:val="00BB1D8E"/>
    <w:rsid w:val="00BB27E0"/>
    <w:rsid w:val="00BB319C"/>
    <w:rsid w:val="00BB4FDF"/>
    <w:rsid w:val="00BB56EC"/>
    <w:rsid w:val="00BC0B0F"/>
    <w:rsid w:val="00BC166F"/>
    <w:rsid w:val="00BC39FB"/>
    <w:rsid w:val="00BC4C3F"/>
    <w:rsid w:val="00BC555D"/>
    <w:rsid w:val="00BC5CD1"/>
    <w:rsid w:val="00BC6900"/>
    <w:rsid w:val="00BD0447"/>
    <w:rsid w:val="00BD12A5"/>
    <w:rsid w:val="00BD2032"/>
    <w:rsid w:val="00BD28AF"/>
    <w:rsid w:val="00BD646E"/>
    <w:rsid w:val="00BD66C3"/>
    <w:rsid w:val="00BD69C0"/>
    <w:rsid w:val="00BD70FF"/>
    <w:rsid w:val="00BD7298"/>
    <w:rsid w:val="00BE0779"/>
    <w:rsid w:val="00BE21B9"/>
    <w:rsid w:val="00BE2248"/>
    <w:rsid w:val="00BE483C"/>
    <w:rsid w:val="00BE4DC0"/>
    <w:rsid w:val="00BE683B"/>
    <w:rsid w:val="00BF0CC3"/>
    <w:rsid w:val="00BF1482"/>
    <w:rsid w:val="00BF19E4"/>
    <w:rsid w:val="00BF1F10"/>
    <w:rsid w:val="00BF2F21"/>
    <w:rsid w:val="00C008E6"/>
    <w:rsid w:val="00C0138D"/>
    <w:rsid w:val="00C0166A"/>
    <w:rsid w:val="00C02B0B"/>
    <w:rsid w:val="00C036B7"/>
    <w:rsid w:val="00C05503"/>
    <w:rsid w:val="00C05C0C"/>
    <w:rsid w:val="00C0690C"/>
    <w:rsid w:val="00C06F0F"/>
    <w:rsid w:val="00C072C0"/>
    <w:rsid w:val="00C1183F"/>
    <w:rsid w:val="00C126CC"/>
    <w:rsid w:val="00C145CC"/>
    <w:rsid w:val="00C14D85"/>
    <w:rsid w:val="00C15583"/>
    <w:rsid w:val="00C15D71"/>
    <w:rsid w:val="00C17963"/>
    <w:rsid w:val="00C207E4"/>
    <w:rsid w:val="00C25B8A"/>
    <w:rsid w:val="00C25BA1"/>
    <w:rsid w:val="00C26547"/>
    <w:rsid w:val="00C271D3"/>
    <w:rsid w:val="00C27278"/>
    <w:rsid w:val="00C27AC6"/>
    <w:rsid w:val="00C3094C"/>
    <w:rsid w:val="00C30E38"/>
    <w:rsid w:val="00C314F1"/>
    <w:rsid w:val="00C31D53"/>
    <w:rsid w:val="00C3235D"/>
    <w:rsid w:val="00C324D3"/>
    <w:rsid w:val="00C330C5"/>
    <w:rsid w:val="00C337C8"/>
    <w:rsid w:val="00C34CCC"/>
    <w:rsid w:val="00C34D1E"/>
    <w:rsid w:val="00C37911"/>
    <w:rsid w:val="00C37B7B"/>
    <w:rsid w:val="00C424A6"/>
    <w:rsid w:val="00C427EF"/>
    <w:rsid w:val="00C438DF"/>
    <w:rsid w:val="00C44F2A"/>
    <w:rsid w:val="00C45AF7"/>
    <w:rsid w:val="00C45B71"/>
    <w:rsid w:val="00C45FB0"/>
    <w:rsid w:val="00C46507"/>
    <w:rsid w:val="00C47259"/>
    <w:rsid w:val="00C47D67"/>
    <w:rsid w:val="00C50ADB"/>
    <w:rsid w:val="00C521DB"/>
    <w:rsid w:val="00C530DD"/>
    <w:rsid w:val="00C54E87"/>
    <w:rsid w:val="00C57ABB"/>
    <w:rsid w:val="00C60734"/>
    <w:rsid w:val="00C60B0E"/>
    <w:rsid w:val="00C63EBB"/>
    <w:rsid w:val="00C65D53"/>
    <w:rsid w:val="00C6667F"/>
    <w:rsid w:val="00C67E86"/>
    <w:rsid w:val="00C71079"/>
    <w:rsid w:val="00C7174B"/>
    <w:rsid w:val="00C71A44"/>
    <w:rsid w:val="00C732A4"/>
    <w:rsid w:val="00C745CA"/>
    <w:rsid w:val="00C74F2E"/>
    <w:rsid w:val="00C752E6"/>
    <w:rsid w:val="00C760A5"/>
    <w:rsid w:val="00C764E8"/>
    <w:rsid w:val="00C76A63"/>
    <w:rsid w:val="00C80547"/>
    <w:rsid w:val="00C80DB3"/>
    <w:rsid w:val="00C814D7"/>
    <w:rsid w:val="00C8303C"/>
    <w:rsid w:val="00C83ED6"/>
    <w:rsid w:val="00C84D4A"/>
    <w:rsid w:val="00C85490"/>
    <w:rsid w:val="00C859A1"/>
    <w:rsid w:val="00C87EF0"/>
    <w:rsid w:val="00C93415"/>
    <w:rsid w:val="00C942A8"/>
    <w:rsid w:val="00C9479C"/>
    <w:rsid w:val="00C94ADD"/>
    <w:rsid w:val="00C954BB"/>
    <w:rsid w:val="00C95F4B"/>
    <w:rsid w:val="00C9632E"/>
    <w:rsid w:val="00C97A8E"/>
    <w:rsid w:val="00C97F67"/>
    <w:rsid w:val="00CA1675"/>
    <w:rsid w:val="00CA37B7"/>
    <w:rsid w:val="00CA419C"/>
    <w:rsid w:val="00CA4212"/>
    <w:rsid w:val="00CA4C5A"/>
    <w:rsid w:val="00CA54F3"/>
    <w:rsid w:val="00CA780E"/>
    <w:rsid w:val="00CB0F4C"/>
    <w:rsid w:val="00CB0F8F"/>
    <w:rsid w:val="00CB30A5"/>
    <w:rsid w:val="00CB6487"/>
    <w:rsid w:val="00CB7432"/>
    <w:rsid w:val="00CB7A22"/>
    <w:rsid w:val="00CC1243"/>
    <w:rsid w:val="00CC1477"/>
    <w:rsid w:val="00CC2AA2"/>
    <w:rsid w:val="00CC337D"/>
    <w:rsid w:val="00CC4B66"/>
    <w:rsid w:val="00CC77E0"/>
    <w:rsid w:val="00CC795D"/>
    <w:rsid w:val="00CC7D65"/>
    <w:rsid w:val="00CC7F49"/>
    <w:rsid w:val="00CD0802"/>
    <w:rsid w:val="00CD09EE"/>
    <w:rsid w:val="00CD2F76"/>
    <w:rsid w:val="00CD563F"/>
    <w:rsid w:val="00CD695A"/>
    <w:rsid w:val="00CD73A8"/>
    <w:rsid w:val="00CD7F3E"/>
    <w:rsid w:val="00CE1DEE"/>
    <w:rsid w:val="00CE6789"/>
    <w:rsid w:val="00CE7189"/>
    <w:rsid w:val="00CF2BA1"/>
    <w:rsid w:val="00CF46F9"/>
    <w:rsid w:val="00CF4740"/>
    <w:rsid w:val="00CF4B2C"/>
    <w:rsid w:val="00CF4D86"/>
    <w:rsid w:val="00CF4DA7"/>
    <w:rsid w:val="00CF4EC4"/>
    <w:rsid w:val="00CF6DA9"/>
    <w:rsid w:val="00D0093D"/>
    <w:rsid w:val="00D025D3"/>
    <w:rsid w:val="00D0652D"/>
    <w:rsid w:val="00D07902"/>
    <w:rsid w:val="00D11AE1"/>
    <w:rsid w:val="00D136CD"/>
    <w:rsid w:val="00D144A9"/>
    <w:rsid w:val="00D14793"/>
    <w:rsid w:val="00D14B9C"/>
    <w:rsid w:val="00D15370"/>
    <w:rsid w:val="00D15872"/>
    <w:rsid w:val="00D2021C"/>
    <w:rsid w:val="00D206E9"/>
    <w:rsid w:val="00D2093C"/>
    <w:rsid w:val="00D226DB"/>
    <w:rsid w:val="00D242A6"/>
    <w:rsid w:val="00D24D87"/>
    <w:rsid w:val="00D2526C"/>
    <w:rsid w:val="00D262C4"/>
    <w:rsid w:val="00D2698E"/>
    <w:rsid w:val="00D26B06"/>
    <w:rsid w:val="00D26D64"/>
    <w:rsid w:val="00D314A4"/>
    <w:rsid w:val="00D31BC3"/>
    <w:rsid w:val="00D31C26"/>
    <w:rsid w:val="00D36E5D"/>
    <w:rsid w:val="00D37625"/>
    <w:rsid w:val="00D41CCC"/>
    <w:rsid w:val="00D43476"/>
    <w:rsid w:val="00D4487C"/>
    <w:rsid w:val="00D477F3"/>
    <w:rsid w:val="00D50C4F"/>
    <w:rsid w:val="00D5169B"/>
    <w:rsid w:val="00D51EE8"/>
    <w:rsid w:val="00D537D5"/>
    <w:rsid w:val="00D54058"/>
    <w:rsid w:val="00D54756"/>
    <w:rsid w:val="00D56C44"/>
    <w:rsid w:val="00D56FEC"/>
    <w:rsid w:val="00D57CE5"/>
    <w:rsid w:val="00D60A71"/>
    <w:rsid w:val="00D6118A"/>
    <w:rsid w:val="00D6217B"/>
    <w:rsid w:val="00D65FFD"/>
    <w:rsid w:val="00D678C0"/>
    <w:rsid w:val="00D70244"/>
    <w:rsid w:val="00D703FF"/>
    <w:rsid w:val="00D720A6"/>
    <w:rsid w:val="00D74DEB"/>
    <w:rsid w:val="00D75036"/>
    <w:rsid w:val="00D75BB5"/>
    <w:rsid w:val="00D76783"/>
    <w:rsid w:val="00D76950"/>
    <w:rsid w:val="00D76F94"/>
    <w:rsid w:val="00D7764E"/>
    <w:rsid w:val="00D80A1B"/>
    <w:rsid w:val="00D85141"/>
    <w:rsid w:val="00D86DDC"/>
    <w:rsid w:val="00D86F92"/>
    <w:rsid w:val="00D87AF5"/>
    <w:rsid w:val="00D90E9E"/>
    <w:rsid w:val="00D91FAF"/>
    <w:rsid w:val="00D9237C"/>
    <w:rsid w:val="00D924CC"/>
    <w:rsid w:val="00D92DD4"/>
    <w:rsid w:val="00D93DF9"/>
    <w:rsid w:val="00D94851"/>
    <w:rsid w:val="00D9535C"/>
    <w:rsid w:val="00D961AB"/>
    <w:rsid w:val="00D96321"/>
    <w:rsid w:val="00D96C4D"/>
    <w:rsid w:val="00DA1F99"/>
    <w:rsid w:val="00DA2287"/>
    <w:rsid w:val="00DA250B"/>
    <w:rsid w:val="00DA2FE0"/>
    <w:rsid w:val="00DA30D3"/>
    <w:rsid w:val="00DA3CA5"/>
    <w:rsid w:val="00DA4C28"/>
    <w:rsid w:val="00DA710D"/>
    <w:rsid w:val="00DA7904"/>
    <w:rsid w:val="00DA7D7A"/>
    <w:rsid w:val="00DB0228"/>
    <w:rsid w:val="00DB054F"/>
    <w:rsid w:val="00DB1BFF"/>
    <w:rsid w:val="00DB2F94"/>
    <w:rsid w:val="00DB4D8C"/>
    <w:rsid w:val="00DB69C5"/>
    <w:rsid w:val="00DC0882"/>
    <w:rsid w:val="00DC17B0"/>
    <w:rsid w:val="00DC3E27"/>
    <w:rsid w:val="00DC42DF"/>
    <w:rsid w:val="00DC4B08"/>
    <w:rsid w:val="00DC5061"/>
    <w:rsid w:val="00DC5F1F"/>
    <w:rsid w:val="00DC7247"/>
    <w:rsid w:val="00DD0064"/>
    <w:rsid w:val="00DD0B55"/>
    <w:rsid w:val="00DD22F3"/>
    <w:rsid w:val="00DD23DB"/>
    <w:rsid w:val="00DD29B6"/>
    <w:rsid w:val="00DD31C9"/>
    <w:rsid w:val="00DD3A85"/>
    <w:rsid w:val="00DD424D"/>
    <w:rsid w:val="00DD5834"/>
    <w:rsid w:val="00DD58B5"/>
    <w:rsid w:val="00DE00BD"/>
    <w:rsid w:val="00DE09DD"/>
    <w:rsid w:val="00DE1F6A"/>
    <w:rsid w:val="00DE2C1A"/>
    <w:rsid w:val="00DE3526"/>
    <w:rsid w:val="00DE3D89"/>
    <w:rsid w:val="00DE44E2"/>
    <w:rsid w:val="00DE4C6B"/>
    <w:rsid w:val="00DE4FA9"/>
    <w:rsid w:val="00DE5BBE"/>
    <w:rsid w:val="00DE6664"/>
    <w:rsid w:val="00DE736B"/>
    <w:rsid w:val="00DF0099"/>
    <w:rsid w:val="00DF0416"/>
    <w:rsid w:val="00DF0925"/>
    <w:rsid w:val="00DF47F8"/>
    <w:rsid w:val="00DF753E"/>
    <w:rsid w:val="00DF7937"/>
    <w:rsid w:val="00DF7C79"/>
    <w:rsid w:val="00DF7E40"/>
    <w:rsid w:val="00E001BB"/>
    <w:rsid w:val="00E002AF"/>
    <w:rsid w:val="00E01BE6"/>
    <w:rsid w:val="00E02337"/>
    <w:rsid w:val="00E02526"/>
    <w:rsid w:val="00E02D97"/>
    <w:rsid w:val="00E03E27"/>
    <w:rsid w:val="00E120C4"/>
    <w:rsid w:val="00E1511B"/>
    <w:rsid w:val="00E153AD"/>
    <w:rsid w:val="00E1546E"/>
    <w:rsid w:val="00E1579C"/>
    <w:rsid w:val="00E15A0A"/>
    <w:rsid w:val="00E16AC3"/>
    <w:rsid w:val="00E16DAB"/>
    <w:rsid w:val="00E17227"/>
    <w:rsid w:val="00E21575"/>
    <w:rsid w:val="00E23206"/>
    <w:rsid w:val="00E23AB5"/>
    <w:rsid w:val="00E244F3"/>
    <w:rsid w:val="00E25218"/>
    <w:rsid w:val="00E25694"/>
    <w:rsid w:val="00E2684E"/>
    <w:rsid w:val="00E3023E"/>
    <w:rsid w:val="00E311EA"/>
    <w:rsid w:val="00E31D9B"/>
    <w:rsid w:val="00E32607"/>
    <w:rsid w:val="00E34DC6"/>
    <w:rsid w:val="00E36940"/>
    <w:rsid w:val="00E400E7"/>
    <w:rsid w:val="00E40416"/>
    <w:rsid w:val="00E41288"/>
    <w:rsid w:val="00E41E1E"/>
    <w:rsid w:val="00E437AF"/>
    <w:rsid w:val="00E43EDB"/>
    <w:rsid w:val="00E45DAA"/>
    <w:rsid w:val="00E468D8"/>
    <w:rsid w:val="00E46D1D"/>
    <w:rsid w:val="00E527F6"/>
    <w:rsid w:val="00E53F22"/>
    <w:rsid w:val="00E55787"/>
    <w:rsid w:val="00E604FB"/>
    <w:rsid w:val="00E66DA5"/>
    <w:rsid w:val="00E719C2"/>
    <w:rsid w:val="00E75A0D"/>
    <w:rsid w:val="00E7641C"/>
    <w:rsid w:val="00E77D02"/>
    <w:rsid w:val="00E8025A"/>
    <w:rsid w:val="00E84231"/>
    <w:rsid w:val="00E844DD"/>
    <w:rsid w:val="00E8454E"/>
    <w:rsid w:val="00E85675"/>
    <w:rsid w:val="00E923C2"/>
    <w:rsid w:val="00E964A4"/>
    <w:rsid w:val="00EA06CB"/>
    <w:rsid w:val="00EA2FB7"/>
    <w:rsid w:val="00EA3BBF"/>
    <w:rsid w:val="00EB005C"/>
    <w:rsid w:val="00EB1B5F"/>
    <w:rsid w:val="00EB3C3D"/>
    <w:rsid w:val="00EB459B"/>
    <w:rsid w:val="00EB48B0"/>
    <w:rsid w:val="00EB628D"/>
    <w:rsid w:val="00EB751B"/>
    <w:rsid w:val="00EB7581"/>
    <w:rsid w:val="00EB78B0"/>
    <w:rsid w:val="00EC0695"/>
    <w:rsid w:val="00EC4E3E"/>
    <w:rsid w:val="00EC5A83"/>
    <w:rsid w:val="00EC698D"/>
    <w:rsid w:val="00EC7257"/>
    <w:rsid w:val="00EC7747"/>
    <w:rsid w:val="00ED0A1C"/>
    <w:rsid w:val="00ED15EC"/>
    <w:rsid w:val="00ED253A"/>
    <w:rsid w:val="00ED2CCB"/>
    <w:rsid w:val="00ED3ADE"/>
    <w:rsid w:val="00ED3AEA"/>
    <w:rsid w:val="00ED493E"/>
    <w:rsid w:val="00ED72EB"/>
    <w:rsid w:val="00ED7499"/>
    <w:rsid w:val="00EE008B"/>
    <w:rsid w:val="00EE086C"/>
    <w:rsid w:val="00EE089D"/>
    <w:rsid w:val="00EE2774"/>
    <w:rsid w:val="00EE3F79"/>
    <w:rsid w:val="00EE47AD"/>
    <w:rsid w:val="00EE4BE8"/>
    <w:rsid w:val="00EE697E"/>
    <w:rsid w:val="00EE7624"/>
    <w:rsid w:val="00EF018F"/>
    <w:rsid w:val="00EF1EF9"/>
    <w:rsid w:val="00EF2E9D"/>
    <w:rsid w:val="00EF5BFA"/>
    <w:rsid w:val="00EF6778"/>
    <w:rsid w:val="00F0175F"/>
    <w:rsid w:val="00F01B0D"/>
    <w:rsid w:val="00F0262B"/>
    <w:rsid w:val="00F066BF"/>
    <w:rsid w:val="00F068D1"/>
    <w:rsid w:val="00F110C8"/>
    <w:rsid w:val="00F114D7"/>
    <w:rsid w:val="00F11E26"/>
    <w:rsid w:val="00F12712"/>
    <w:rsid w:val="00F12EBF"/>
    <w:rsid w:val="00F14BA3"/>
    <w:rsid w:val="00F16CCD"/>
    <w:rsid w:val="00F179CD"/>
    <w:rsid w:val="00F17C29"/>
    <w:rsid w:val="00F205FC"/>
    <w:rsid w:val="00F20CF0"/>
    <w:rsid w:val="00F2288D"/>
    <w:rsid w:val="00F243D9"/>
    <w:rsid w:val="00F24C84"/>
    <w:rsid w:val="00F25152"/>
    <w:rsid w:val="00F26AC1"/>
    <w:rsid w:val="00F308E1"/>
    <w:rsid w:val="00F3104D"/>
    <w:rsid w:val="00F33475"/>
    <w:rsid w:val="00F34B1C"/>
    <w:rsid w:val="00F3666C"/>
    <w:rsid w:val="00F36A6E"/>
    <w:rsid w:val="00F37A11"/>
    <w:rsid w:val="00F41E8B"/>
    <w:rsid w:val="00F42705"/>
    <w:rsid w:val="00F428AB"/>
    <w:rsid w:val="00F42F51"/>
    <w:rsid w:val="00F44DC7"/>
    <w:rsid w:val="00F45AD9"/>
    <w:rsid w:val="00F5217B"/>
    <w:rsid w:val="00F567D0"/>
    <w:rsid w:val="00F6097E"/>
    <w:rsid w:val="00F61B38"/>
    <w:rsid w:val="00F6215F"/>
    <w:rsid w:val="00F63EAE"/>
    <w:rsid w:val="00F64A46"/>
    <w:rsid w:val="00F64E68"/>
    <w:rsid w:val="00F7104C"/>
    <w:rsid w:val="00F75301"/>
    <w:rsid w:val="00F76C56"/>
    <w:rsid w:val="00F777A3"/>
    <w:rsid w:val="00F80889"/>
    <w:rsid w:val="00F86A4C"/>
    <w:rsid w:val="00F87884"/>
    <w:rsid w:val="00F9083F"/>
    <w:rsid w:val="00F908E5"/>
    <w:rsid w:val="00F92FF2"/>
    <w:rsid w:val="00F936FB"/>
    <w:rsid w:val="00F94D67"/>
    <w:rsid w:val="00F95FC7"/>
    <w:rsid w:val="00F964B0"/>
    <w:rsid w:val="00F97028"/>
    <w:rsid w:val="00F971C4"/>
    <w:rsid w:val="00FA1515"/>
    <w:rsid w:val="00FA21D1"/>
    <w:rsid w:val="00FA3BE1"/>
    <w:rsid w:val="00FA4AA2"/>
    <w:rsid w:val="00FA5F7E"/>
    <w:rsid w:val="00FB46A8"/>
    <w:rsid w:val="00FB56CC"/>
    <w:rsid w:val="00FC0D6B"/>
    <w:rsid w:val="00FC4D4E"/>
    <w:rsid w:val="00FC7802"/>
    <w:rsid w:val="00FD05E1"/>
    <w:rsid w:val="00FD07E2"/>
    <w:rsid w:val="00FD2368"/>
    <w:rsid w:val="00FD4BC5"/>
    <w:rsid w:val="00FD5687"/>
    <w:rsid w:val="00FD7258"/>
    <w:rsid w:val="00FD755E"/>
    <w:rsid w:val="00FE050C"/>
    <w:rsid w:val="00FE1A14"/>
    <w:rsid w:val="00FE2C3B"/>
    <w:rsid w:val="00FE4986"/>
    <w:rsid w:val="00FE506C"/>
    <w:rsid w:val="00FE5B3E"/>
    <w:rsid w:val="00FF0D86"/>
    <w:rsid w:val="00FF1089"/>
    <w:rsid w:val="00FF2C5C"/>
    <w:rsid w:val="00FF3488"/>
    <w:rsid w:val="00FF4665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E2F3"/>
  <w15:chartTrackingRefBased/>
  <w15:docId w15:val="{29D8CC45-8CFC-4D43-A052-3FA051A11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97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F6B"/>
    <w:pPr>
      <w:ind w:left="720"/>
      <w:contextualSpacing/>
    </w:pPr>
  </w:style>
  <w:style w:type="table" w:styleId="TableGrid">
    <w:name w:val="Table Grid"/>
    <w:basedOn w:val="TableNormal"/>
    <w:uiPriority w:val="59"/>
    <w:rsid w:val="00032F6B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E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ED6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4F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F4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4F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F4B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78143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C7D6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DD0B5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0B55"/>
    <w:rPr>
      <w:rFonts w:ascii="Times New Roman" w:eastAsia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D0B5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0B55"/>
    <w:rPr>
      <w:rFonts w:ascii="Times New Roman" w:eastAsia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DD0B5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6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A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A6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04E2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2A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47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8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6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3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7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8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7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7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7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7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6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1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1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7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358FEE-CE49-4165-8308-9522283F7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h nam</dc:creator>
  <cp:keywords/>
  <dc:description/>
  <cp:lastModifiedBy>N Nguyen</cp:lastModifiedBy>
  <cp:revision>13</cp:revision>
  <cp:lastPrinted>2022-08-09T03:38:00Z</cp:lastPrinted>
  <dcterms:created xsi:type="dcterms:W3CDTF">2022-05-26T01:42:00Z</dcterms:created>
  <dcterms:modified xsi:type="dcterms:W3CDTF">2022-08-09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